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CEA1DF" w14:textId="77777777" w:rsidR="00850216" w:rsidRPr="00FA78B9" w:rsidRDefault="00850216" w:rsidP="00850216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FA78B9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Tables</w:t>
      </w:r>
    </w:p>
    <w:p w14:paraId="6824DA0D" w14:textId="77777777" w:rsidR="00850216" w:rsidRPr="00FA78B9" w:rsidRDefault="00850216" w:rsidP="00850216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A78B9">
        <w:rPr>
          <w:rFonts w:ascii="Times New Roman" w:eastAsia="等线" w:hAnsi="Times New Roman" w:cs="Times New Roman"/>
          <w:kern w:val="0"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S</w:t>
      </w:r>
      <w:r w:rsidRPr="00FA78B9">
        <w:rPr>
          <w:rFonts w:ascii="Times New Roman" w:eastAsia="等线" w:hAnsi="Times New Roman" w:cs="Times New Roman"/>
          <w:kern w:val="0"/>
          <w:sz w:val="24"/>
          <w:szCs w:val="24"/>
        </w:rPr>
        <w:t>1</w:t>
      </w:r>
    </w:p>
    <w:p w14:paraId="68CE1018" w14:textId="51E241E1" w:rsidR="00850216" w:rsidRPr="00FA78B9" w:rsidRDefault="00850216" w:rsidP="00850216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A78B9">
        <w:rPr>
          <w:rFonts w:ascii="Times New Roman" w:eastAsia="等线" w:hAnsi="Times New Roman" w:cs="Times New Roman"/>
          <w:kern w:val="0"/>
          <w:sz w:val="24"/>
          <w:szCs w:val="24"/>
        </w:rPr>
        <w:t>Relative content (%) of volatile compounds in different fermentation stages by HS</w:t>
      </w:r>
      <w:r w:rsidRPr="00FA78B9">
        <w:rPr>
          <w:rFonts w:ascii="Times New Roman" w:eastAsia="等线" w:hAnsi="Times New Roman" w:cs="Times New Roman" w:hint="eastAsia"/>
          <w:kern w:val="0"/>
          <w:sz w:val="24"/>
          <w:szCs w:val="24"/>
        </w:rPr>
        <w:t>-</w:t>
      </w:r>
      <w:r w:rsidRPr="00FA78B9">
        <w:rPr>
          <w:rFonts w:ascii="Times New Roman" w:eastAsia="等线" w:hAnsi="Times New Roman" w:cs="Times New Roman"/>
          <w:kern w:val="0"/>
          <w:sz w:val="24"/>
          <w:szCs w:val="24"/>
        </w:rPr>
        <w:t>SPME-GC–MS</w:t>
      </w:r>
      <w:r w:rsidRPr="00FA78B9">
        <w:rPr>
          <w:rFonts w:ascii="Times New Roman" w:eastAsia="等线" w:hAnsi="Times New Roman" w:cs="Times New Roman" w:hint="eastAsia"/>
          <w:kern w:val="0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170"/>
        <w:tblW w:w="15898" w:type="dxa"/>
        <w:tblLook w:val="04A0" w:firstRow="1" w:lastRow="0" w:firstColumn="1" w:lastColumn="0" w:noHBand="0" w:noVBand="1"/>
      </w:tblPr>
      <w:tblGrid>
        <w:gridCol w:w="704"/>
        <w:gridCol w:w="2693"/>
        <w:gridCol w:w="1389"/>
        <w:gridCol w:w="1389"/>
        <w:gridCol w:w="1389"/>
        <w:gridCol w:w="1389"/>
        <w:gridCol w:w="1389"/>
        <w:gridCol w:w="1389"/>
        <w:gridCol w:w="1389"/>
        <w:gridCol w:w="1389"/>
        <w:gridCol w:w="1389"/>
      </w:tblGrid>
      <w:tr w:rsidR="00850216" w:rsidRPr="006C37B7" w14:paraId="60AA969A" w14:textId="77777777" w:rsidTr="000E789E">
        <w:trPr>
          <w:trHeight w:val="283"/>
        </w:trPr>
        <w:tc>
          <w:tcPr>
            <w:tcW w:w="7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4DB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RANGE!A1"/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  <w:bookmarkEnd w:id="0"/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865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ounds name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03D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1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EE9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2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886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3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887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4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8F4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5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498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6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724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7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CF4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8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CD8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9</w:t>
            </w:r>
          </w:p>
        </w:tc>
      </w:tr>
      <w:tr w:rsidR="00850216" w:rsidRPr="006C37B7" w14:paraId="0563E36F" w14:textId="77777777" w:rsidTr="000E789E">
        <w:trPr>
          <w:trHeight w:val="283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7FD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2D0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sters (14)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6D6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54D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A3A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650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084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134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B7A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5D3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78E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0216" w:rsidRPr="006C37B7" w14:paraId="46446592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18C9C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602AB5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 isovalerat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F73273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 ± 0.2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B3DB7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1F8564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13A68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FE8921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8394F4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9A419B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77C163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E6C27E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2D5C356E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8F96DF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3FCE4C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yl isovalerat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7E1F27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 ± 0.1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21FE4A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C9476B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69B61C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202456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C2DC9B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3A1A73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98A22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9917C5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661DFBCB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57A814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7BF0D4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amyl acetat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6C963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BCB6B6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5E4742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8491AA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8FE5F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 ± 0.5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674F24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 ± 0.1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F7FF35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 ± 0.2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AA8725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 ± 0.1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36F33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 ± 0.2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</w:tr>
      <w:tr w:rsidR="00850216" w:rsidRPr="006C37B7" w14:paraId="0C118C2F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751810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CCF9AB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yl format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36E7E7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0F7B44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4 ± 0.7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9CB5E4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ECD83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E30403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C1BCC8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9 ± 0.5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182356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B46980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E4299C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2 ± 0.5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0E56250A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3B9F5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25CDC9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eneacetic acid, methyl ester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F88779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60755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C820E6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4704F8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3A8B9E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F0990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2C622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 ± 0.1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BEA1F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C57C61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74CA0C22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9D7A03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02A1E9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amyl isobutyrat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AE3908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72D059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53CDCC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AEDC2F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E5D31F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8524EA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89F736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 ± 0.1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81ABBA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 ± 0.1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49E37A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75D16014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4067F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FE1530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Methylbutyl 2-methylbutanoat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23C489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DBA3A5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C5D529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335E75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5F8938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 ± 0.1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C4162B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375B05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4FA147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8EF77B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315E9EE0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C5FD7F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3ED5D4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amyl isovalerat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201CF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F044E6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341A0D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7C4FC0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B0565C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91F17F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8E8548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3FEF0A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6623A2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21E6D400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601B8A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B15271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 isobutyrat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588BFE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± 0.3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A37872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F494C9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A0B4FA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EFCD3D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4572B2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F20624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866D3C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BD628C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6D74E46F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F5FD3F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A52E3D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​Terpinyl acetat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FBDC1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382E0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34ADF8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6DB96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E6E4DD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8AD8F3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55B335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6CCDFF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CB9581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50216" w:rsidRPr="006C37B7" w14:paraId="7DF41B4C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86C693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20C41D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 acetat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B45873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3 ± 0.9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560AA0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867F46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19260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D3F2E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1AF33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F0862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5665F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F92CDF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6BEFFA76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C8370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3F3201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Methoxyethyl acetat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220BE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230AEE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B2E76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A6339B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BA9611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BFF949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 ± 0.1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6F5274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5F072E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4751D4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2F042EBD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068756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26BF57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alyl acetat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2B4870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2AC3B2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46648C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30376B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6EE956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E5CC4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DBC84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D9EC32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EB2737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532FE4F5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81DD5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14C31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isobutyl phthalat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8D58E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3990A1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125ACB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D609CF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E725C1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443A63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24C46E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47D06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511B3E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5E8E8474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F6F79B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29E801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ids (16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5A39A0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593C4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69ACE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31A2C1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E19A3C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8ADD39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F9AA20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4657C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7A275C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0216" w:rsidRPr="006C37B7" w14:paraId="69136F19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C7C327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3A85D9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anoic aci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D1B2E5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6CD9A3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 ± 0.1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8A13AC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 ± 0.1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C59544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036CD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73DC7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7DD589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9D25E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4C4B2F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d</w:t>
            </w:r>
          </w:p>
        </w:tc>
      </w:tr>
      <w:tr w:rsidR="00850216" w:rsidRPr="006C37B7" w14:paraId="67AF26A9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99EE1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14FEAA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Methylbutanoic aci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1EA040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 ± 0.1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A84D1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8A2441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41A42C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E8096C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0 ± 0.6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624F28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9 ± 0.9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2794BF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6 ± 1.1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264D0B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 ± 0.3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0A727D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2CEEAC77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56B01E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1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534D2F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tanoic aci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68DEB4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D86E5D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B2B6E8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C3BDE3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FC91ED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B16B7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E75493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487972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 ± 0.1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0BEA5E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</w:tr>
      <w:tr w:rsidR="00850216" w:rsidRPr="006C37B7" w14:paraId="12DF2397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B5B112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FAD9B7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tanoic acid, 4-methyl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231C5F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83CB1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 ± 0.1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D1282E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A349A1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F07DA0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B43A2B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CC7446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397835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696D10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50216" w:rsidRPr="006C37B7" w14:paraId="034BF936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565042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F5C99F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E8B7E1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871C8C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5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30FEA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0 ± 2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2A6C7A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 ± 0.9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34724B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 ± 0.1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B587DC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CDD874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99C1FF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583FB4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4DEFD6AA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A4505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2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EAB6E5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Methylbutyric aci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1B470F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25FB07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8 ± 0.2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C00B5A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 ± 0.9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2463A1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2 ± 1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2E429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1 ± 0.5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8BD7F5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2 ± 0.3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8CAE6F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 ± 0.1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0BCB6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E870C4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5 ± 0.2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50216" w:rsidRPr="006C37B7" w14:paraId="5BD66813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50B18C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2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5C2DFD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eneacetic aci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012088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EDD2F0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662FF0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EDEB2B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7BFEE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 ± 0.1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EE187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C2D6A7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559496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D61611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50216" w:rsidRPr="006C37B7" w14:paraId="20E65A5A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B638DF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2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54B5B7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butyric aci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7007FF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939956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262BB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 ± 0.2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06829B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3 ± 0.4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715B66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702CA6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± 0.1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11CCF5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94A9C8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 ± 0.6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E64178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850216" w:rsidRPr="006C37B7" w14:paraId="2DBA3120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024E1C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2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1F7244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R)-(-)-4-Methylhexanoic aci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388BF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5E757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CC73C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82593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0A51DC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973EE6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 ± 0.1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F8DA51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803E5C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9315D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50216" w:rsidRPr="006C37B7" w14:paraId="4AA5B4E0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AFB65C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2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97D46C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anoic aci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6105FC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D377DA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4DC757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89425F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6820BC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60A222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DCD756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E1EE46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22E70B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178A6A15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218E44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2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FFA155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(Methylthio) propionic aci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8108DA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E16451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765308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03E5E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0981C4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68264B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35F1A9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8C300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71C663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50216" w:rsidRPr="006C37B7" w14:paraId="33F88267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414654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2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D7EDAE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oic aci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6A0453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D8BB6B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3ECF6E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C9AC4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7E2F2E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8CD92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E73ECE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054798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3C692B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5507AAA1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FAF898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2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C3CC1C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tanoic aci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1E3148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96ACF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277908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FF02F0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C4840C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AE9350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FA3621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F720C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 ± 0.1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8B1B8B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850216" w:rsidRPr="006C37B7" w14:paraId="3A84E283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229C93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2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8191DF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aric aci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69E940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 ± 0.1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CA16C1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7BD8EB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E19F2C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482A6E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34924F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1BCAA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D3B62D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A4B6C4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1EB1E446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6F2A0D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2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5105AF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tanoic aci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7EF5A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4A1B5A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AC24F7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B6F378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4B167A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4E2E51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7C42C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D1AC3C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6D684C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1B470799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8F1AA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1FDA47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dehydes (3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9AA35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9786F0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C4780F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E2C148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C1CFFF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94C76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B1987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D342C3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58FDE1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0216" w:rsidRPr="006C37B7" w14:paraId="46E2CE04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EFB2EC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3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53D887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valeraldehyd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4A91BB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699173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A1B993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 ± 0.1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FD22B8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CDC8B4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D7BCD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675729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 ± 0.2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2B9811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9B1E3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330FDB88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06457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3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9A3FA8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aldehyd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2CE5F5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2C47B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7C86A1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E9B8F3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0D1D8B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D72E2A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B6D1CA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3F0BDF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± 0.1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5B5306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0D1DBD88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265B5A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3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2F6282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aldehyd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86E1B6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31E561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± 0.1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DD8E2F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 ± 0.9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87927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 ± 0.8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0BD32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0B1324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 ± 0.1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E37C5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A26745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04B202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</w:tr>
      <w:tr w:rsidR="00850216" w:rsidRPr="006C37B7" w14:paraId="51562EB8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8FCCEF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59CBB4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etones</w:t>
            </w:r>
            <w:r w:rsidRPr="006C37B7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7</w:t>
            </w:r>
            <w:r w:rsidRPr="006C37B7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8C9CC6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0B2EF3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B91125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7794DE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3AE568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23A817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986695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483C25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DC2482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0216" w:rsidRPr="006C37B7" w14:paraId="7CF53C61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4B381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3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AB4804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Heptan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9A9480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E3C3B0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7B0A41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E94544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71478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3D136C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 ± 0.1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C2EF6A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B99C1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BA6116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</w:tr>
      <w:tr w:rsidR="00850216" w:rsidRPr="006C37B7" w14:paraId="372CD986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71A516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3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7B168C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Octan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C0D995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C1ADB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 ± 0.2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133694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C5BA4E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3 ± 0.6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2D254B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 ± 0.2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A09B0A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0CC1FD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 ± 0.5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1ED3A2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4DD41A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850216" w:rsidRPr="006C37B7" w14:paraId="406AEC3B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A1AE1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3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BA01FF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3-Butanedi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8F7136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9AF697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6E1CC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 ± 0.1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051CAD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 ± 0.1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CDF72D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344BE8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4E0B8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1CDC6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 ± 0.1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E41767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</w:tr>
      <w:tr w:rsidR="00850216" w:rsidRPr="006C37B7" w14:paraId="735A9B7C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0F558F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3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F62EB2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oin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E3EE7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3 ± 0.7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340270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2 ± 0.4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F25B1D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24B32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EFA2A3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E32AFF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9964A3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5AACB0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 ± 0.4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43B55E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850216" w:rsidRPr="006C37B7" w14:paraId="26C9940D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60BE2D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3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1099F6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Tetradecan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934274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D39CD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35D4D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9329D3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5C6E6E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A96140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A8B02A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1F247D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6B9F3C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5CE31576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E41752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3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037A55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yl valery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1CDF9F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5FAE43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 ± 0.1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5115B3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 ± 0.9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5E4F99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C46E61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 ± 0.6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6F53BC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903D33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 ± 0.3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2CB5B4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 ± 0.1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E7941E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 ± 0.3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50216" w:rsidRPr="006C37B7" w14:paraId="50133386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EBB2D1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3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DBD309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Hexadecan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DFE8A1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038D4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4F0A1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 ± 0.1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B42405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7ABF1D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6AD9F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37DBE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9FBEF3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1157AC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14D397ED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BAC8DB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4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5C5B73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Nonan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D129DF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E43A0B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3787F7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BED7E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6E042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 ± 0.1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BA10A7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 ± 0.1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C1BD5C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2E4AC2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9AE0A7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22DEAC57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7810C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4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D28662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Pentadecan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1E4BBE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F09EB9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AA06CD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77CD56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 ± 0.1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B1424C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ED3443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9EC400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7603A4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A8C6C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850216" w:rsidRPr="006C37B7" w14:paraId="7D06F6B4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3865C9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4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49B2F0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Heptanone, 6-methyl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066EF8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800411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CCF20B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 ± 0.1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1281B2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 ± 0.1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A7546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05CEE9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8392F0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4CD1CC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BD6730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40A533A9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F33559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4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F66976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Tridecan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DCA602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7D83C1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D8642D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BE9E4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5C9D1F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89E7D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78F485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ED8194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34DF46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319BBB7C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CBBAEF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4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34FC8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Butan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6C867A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13CB29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09BB40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05554D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9 ± 0.9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4A4B69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DFD0E4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 ± 0.1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1A853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 ± 0.2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474DE9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28BA09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1F4AF621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74519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4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F6B345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Hexanone, 4-methyl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EC4050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0207C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5F1518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5D0B78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31C8A1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 ± 0.3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8EA26A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 ± 0.5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9D9215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E0F68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65F40E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60A8BE76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9D119A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4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5D197A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4B28FF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4900F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 ± 0.3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8B6091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A86EA7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4DE3C9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 ± 0.2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CC7206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E330E6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7BD1A8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CAE957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7E121701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49F929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4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8C800B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ch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BCFBC4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B77B7A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CE62A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AAB95B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39B0FF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EBFDD4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97E9B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BEF03C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B70B66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632D41EC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098B2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4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42C58D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Acetoxy-3-butan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45A269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 ± 0.2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878F4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906C8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9FAFA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421D61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1EC39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4432BA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FEED32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 ± 0.1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265F9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850216" w:rsidRPr="006C37B7" w14:paraId="0B48B346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A46EB6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4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DC295A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perit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CF323F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6B6C87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D3556F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2573F7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82B89D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54828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A206B6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8C6348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6D8EEA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</w:tr>
      <w:tr w:rsidR="00850216" w:rsidRPr="006C37B7" w14:paraId="258EC7D9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122AC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5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700879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Piperidin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A5E573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0459F9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A085B4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DA3144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44CCA7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0FF402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4D99C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B1106D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740371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d</w:t>
            </w:r>
          </w:p>
        </w:tc>
      </w:tr>
      <w:tr w:rsidR="00850216" w:rsidRPr="006C37B7" w14:paraId="1623F400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1959CC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5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3AC936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ophen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E9F9BE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C2BC8D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6C4287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E5005B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EF8EE3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ED7838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CDEB4D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 ± 0.1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6CC057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BFAF8B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850216" w:rsidRPr="006C37B7" w14:paraId="02AC3334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C5458F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5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AE6326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-Octanone, 5-hydroxy-2,7-dimethyl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C28939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BB444C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DBF769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536233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8F238C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F78A91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2FBDB2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313546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9A39E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3E60FC17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335150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5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6747DC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Decan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E0AB3D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BA1B91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64752F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947C2C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08F4D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FA6735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A48FA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 ± 0.1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727BD7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A9CD9E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17BE2358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B3D18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5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279F35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Dodecan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B7965D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B45A28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9790DA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40E90A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DCEF76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F5395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5A607D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D887EC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747BC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4670365B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45E9F7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5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D18706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Hexan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D9DB12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5A12D5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55EB4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22EE55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C222F4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67D62E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473DA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145F4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B97B7B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294A908D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9E22E7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5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51CF97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Methyl-2-pentan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39B6EE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CFB370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C7A61C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 ± 0.1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E05FA8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668710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FC4A93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69C084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AF77F0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3D263C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0C625D78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C98411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5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80627A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clohexan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F2D48F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75587F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4D22A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538704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137884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A736EF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74166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58B404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2D069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3BD56F2A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4A8882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5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07D206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3-Pentanedi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B510B8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32FF8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28273B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9E868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2 ± 0.1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9CC33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DF9CF5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94764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18A5FA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485608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2FEA52C5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1680C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5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85799C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Hydroxy-3-pentan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3B248D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 ± 0.1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9A0739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 ± 0.1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B8000E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8AFD14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BFD249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72198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94A84B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AD1780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F69CC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850216" w:rsidRPr="006C37B7" w14:paraId="58B5100F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B76116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6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B8775D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acetoxy-3-(4-acetoxy-3-methoxy-phenyl)-acet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6C07A8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 ± 0.3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12909C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 ± 0.1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E67BE8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D05083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5196D7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 ± 0.1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B89BFB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 ± 0.1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E8BCDB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460CB7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69DFA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50216" w:rsidRPr="006C37B7" w14:paraId="294A0E21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535F0D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165E07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cohols (18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C6220E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B963EA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DEF423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ECB5FB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23CA5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7175EB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699D29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63106E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E3C00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0216" w:rsidRPr="006C37B7" w14:paraId="51EE033A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90CD61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6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C7D07F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Methyl-1-butano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3A86F7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 ± 0.1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FCA14E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6 ± 0.4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690E3D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3 ± 0.2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F81AE1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5 ± 0.7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D013D7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4 ± 0.7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9EE6C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2091CA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9 ± 0.2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29C951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 ± 0.9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C0FB70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 ± 0.8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850216" w:rsidRPr="006C37B7" w14:paraId="50BCC093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2FEA6E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6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E56D0A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Hexano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8F687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 ± 0.4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FA86AB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 ± 0.1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B139AA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A20789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ABF322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3F4520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EFB5EB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C6D3E3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5F9870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3C920872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4349C5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6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15FC19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Propanol, 2-methyl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19309B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0E9548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25B9F3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 ± 0.1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F816B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B8B34A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66EFB6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AAF5C0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699E6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EEC1E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5B81C0E1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95AE07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6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E623A6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Octen-3-o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666C7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2 ± 0.9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5BC0C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5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00AC2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4D91DA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854309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0D8FA4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F06657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36E45E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 ± 0.1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87C16C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850216" w:rsidRPr="006C37B7" w14:paraId="6F1CFE9A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BD15E9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6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A2795E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yl alcoho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BAFD70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3D9F6C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 ± 0.1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BDCD6E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 ± 0.1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22C647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C17AE8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38E735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AEAA5D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6E92AE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1EEAA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</w:tr>
      <w:tr w:rsidR="00850216" w:rsidRPr="006C37B7" w14:paraId="6B3586E4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660566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6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8DF7C0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3-Butanedio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0A5940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6 ± 0.1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2D6E1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4 ± 0.9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8E5717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53F183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091713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6B1266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51ABB3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D8E2F7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2BF97F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850216" w:rsidRPr="006C37B7" w14:paraId="62F63EEC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84C07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6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2D8041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ylethyl Alcoho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4210FF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6E400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79A7F4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 ± 0.2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D122FA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DBBA1A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 ± 0.1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234E75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 ± 0.1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29C01D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 ± 0.3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5FFA45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 ± 0.1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518F6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</w:tr>
      <w:tr w:rsidR="00850216" w:rsidRPr="006C37B7" w14:paraId="7D0D39B9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BD8D6E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6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8B9165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Octano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F9BBB5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46EAC0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4C9936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429C07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C9AFC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46A677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 ± 0.1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106D8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E47263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A91F91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</w:tr>
      <w:tr w:rsidR="00850216" w:rsidRPr="006C37B7" w14:paraId="4B3AA47D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6C56A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6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A454CF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-Heptanol, 3,5-dimethyl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FA662C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D28CF1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 ± 0.1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9DEB9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264D7B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1B3DCE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C2F1CF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677B27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06143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942301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260EEE8D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3C51E9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7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C34204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Pentanol, 2,4-dimethyl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6C773A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CAC8D0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2AC458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 ± 0.1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5F5088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 ± 0.1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455799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E25649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903E6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B60D6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E2D973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77774BE4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5E25B5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7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7D6A9F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aloo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1442E2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AB163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7EF39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E550B5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FA0F26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C80458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 ± 0.1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F89D2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FB252E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722A74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50216" w:rsidRPr="006C37B7" w14:paraId="30F45265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A75D8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7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DBB7C2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Phenyl-2-propano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C97A16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183BE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CBE989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6F1590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3F1893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 ± 0.1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42A89E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EF94B3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 ± 0.1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CC7773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B34502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09FE9B20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809BF3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7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8F86DC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-thujanol 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D974C6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059A86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A9DA99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D7F041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CCC6AC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928C74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C70F1B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 ± 0.1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3F6B38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513F8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850216" w:rsidRPr="006C37B7" w14:paraId="04B7CE60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791CAE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7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F20F2A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+)-alpha-terpineo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E0AC7F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EA7198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B8B9AC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5BE720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629624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CAC925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377DFB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CD3DF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4CF6DE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6BBAE8B8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A74E6B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7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1C4741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pinen-4-o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8A58BB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1EEAA2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C02617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263425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4F4F18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3E28D6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558871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0430D7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7686A1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850216" w:rsidRPr="006C37B7" w14:paraId="14546B42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C7EC67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7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68FB09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R,3R)-2,3-Butanedio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176A57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FB59AF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506071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349BFD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F524CF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35F64E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DAE4B7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292808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9 ± 0.5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95A9D6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21ACFFDA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5A36E5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7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9CD9FC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calypto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07785C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45355F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C15D38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C61948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68AC8E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 ± 0.1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549BD3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5 ± 0.5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8ED313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E85C7F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D556FC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 ± 0.5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2DB09417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E025A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7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610B71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Isopropyl-5-methyl-1-heptano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A4C647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B6054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4F5B13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 ± 0.1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09D445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C533C2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0389FA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752B06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4713C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3CD7FE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6EBA02EC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A2E01C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20838A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yrazines (9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072C32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DB475A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1235A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8A1F58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561BE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A796C8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F4510F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A8CE1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F713A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0216" w:rsidRPr="006C37B7" w14:paraId="2E5721F8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10F115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7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A192F5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3,5,6-Tetramethylpyrazi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33901E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D09EB3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 ± 0.1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911B4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3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9CF85F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3 ± 0.6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9546B5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6A7C5F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D63A11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 ± 0.1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22837A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 ± 0.3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BEB563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2 ± 0.2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50216" w:rsidRPr="006C37B7" w14:paraId="45182D3B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FBF047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8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E1ABC6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3,5-Trimethylpyrazi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BB2C6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1A2B1C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8BC52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 ± 0.9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2179ED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 ± 0.1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F36A24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 ± 0.1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DFD8D9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 ± 0.1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32E7C8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7 ± 1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6B2AB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 ± 0.7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F5398C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0B8EF334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B8C19D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8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8C8D63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5-Dimethylpyrazi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BCE551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5A3492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439D89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A373C5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 ± 0.5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413093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9551F2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 ± 0.6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199006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 ± 0.1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5B10BB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 ± 0.3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1C44F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850216" w:rsidRPr="006C37B7" w14:paraId="24248D73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14D73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8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8909A0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Ethyl-3,5,6-trimethylpyrazi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E725BA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43316B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6FA7C4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 ± 0.8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27DE8C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 ± 0.1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357533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81F23D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DADD86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 ± 0.3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1549CB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60D37D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 ± 0.1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4AD0B867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5333C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8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7F6C35E" w14:textId="06D829BE" w:rsidR="00850216" w:rsidRPr="006C37B7" w:rsidRDefault="001C194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194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-Ethyl-3,5-dimethylpyrazi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B1D81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BB0C2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 ± 0.1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CEC17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9E09EA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 ± 0.8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933AE9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EBD674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32F6D1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D7855C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C7FB85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850216" w:rsidRPr="006C37B7" w14:paraId="7958AD28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43F218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8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4F7322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azine, 2,3-dimethyl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4B0B4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BFBB2B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203610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 ± 0.1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6AF42B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C9FE84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D9FF98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D33F62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D75F3C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16F8E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720DE2F7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9F7CA8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8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2222FC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azine, 2,6-dimethyl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90CE9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252987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 ± 0.3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5B0527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 ± 0.1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85795E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31E185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49839D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EEEBE9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812CBD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4231CA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850216" w:rsidRPr="006C37B7" w14:paraId="4446D0AF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9C90A7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8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0A2CD3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azine, 2-ethyl-6-methyl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0A6D4D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B3F7E7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DE27C1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4BF12F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473F6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558631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DED2F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 ± 0.6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150CEA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414FD5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7A232BFB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BC0B59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8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B046BC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azine, methyl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3A6A09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A6C3DD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58C36C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F1EE89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FCE5A7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72B25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D2FDB1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F5D3E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4CE51C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295CECD4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25B385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08D3AB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kanes</w:t>
            </w:r>
            <w:r w:rsidRPr="006C37B7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7</w:t>
            </w:r>
            <w:r w:rsidRPr="006C37B7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511976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EE9407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55B52E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B872AF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B87825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8A1451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DE531C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CB309F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B911EF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0216" w:rsidRPr="006C37B7" w14:paraId="38E3A4A8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CF63C5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8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D7669D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ca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2C8386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 ± 0.1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628773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 ± 0.1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9729B3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CB8EE0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D90A87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19A8A2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B3069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106B1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 ± 0.2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3E9BC2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4E43EDB5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0308E9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8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1DC33C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deca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7BBB7E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 ± 0.1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78B0BD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C52C2D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 ± 0.1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E08F29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 ± 0.5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4E7D5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62A61B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2F2B84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493D0E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5C33E9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850216" w:rsidRPr="006C37B7" w14:paraId="57686B28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F0318F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9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4E177E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deca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8C186E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361F9C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 ± 0.1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0B9272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A2002C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17263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 ± 0.1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822065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C5A02D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42B8D4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5D8C0C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50216" w:rsidRPr="006C37B7" w14:paraId="24C1334F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BE3C7B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9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C712CF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deca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CD7D5A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F2B54A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C5BA2B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27D75A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216A22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957143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CAEA93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39D8D4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E41936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50216" w:rsidRPr="006C37B7" w14:paraId="79B11715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2DA237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9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58F1D7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adeca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E6A2F8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AAE2AF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6B2B57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E8ACD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3B6B5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7914A5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BDD906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DF953A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0AE2F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e</w:t>
            </w:r>
          </w:p>
        </w:tc>
      </w:tr>
      <w:tr w:rsidR="00850216" w:rsidRPr="006C37B7" w14:paraId="1897FFFE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9CF712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9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635783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rce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C5241B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AAF812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FAFBE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C9DB57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948529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694CD4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593407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D1D90E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24D3FD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61F472A1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A446CB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9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E0C9B1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one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4A610E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1E24D9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C6BEF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98FD4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39345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 ± 0.2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59A5D4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 ± 0.1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DFA2F6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 ± 0.7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1FA94B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 ± 0.1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527C67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73F13F96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9DE874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9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8F9C3C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-β-Ocime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D8A0A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1980E1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60957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53CB2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6A582D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6994C9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1D336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54A90E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A5992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50216" w:rsidRPr="006C37B7" w14:paraId="560E616E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921563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9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EF4D45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γ-Terpine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1830A6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B3435B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CFC9A6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1BBFF6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4416BF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CD84F2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16081C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E5E77C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92686C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850216" w:rsidRPr="006C37B7" w14:paraId="45F42F09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0BC95A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9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DC5CF3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ethol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8ABE0A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D734C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10674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357A08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3B5632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0A9DDC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FAD285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 ± 0.4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0F1EC9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 ± 0.1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C0F672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256D93C4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3BD422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9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E9F18B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ane, 2,6-dimethyl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88358A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1ECDF6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743390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8EE930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38B988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D67989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A54892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81E89E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69CB8E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50216" w:rsidRPr="006C37B7" w14:paraId="7AF17F82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7CA7BA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9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DF5968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tadeca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19C4DA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45BB14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CAC875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D12EA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0F7CE4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DB06AA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3F9719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387D31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CB9474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3BA1F0F2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DB587F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82D5A8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decane, 2,7,10-trimethyl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EF5EFE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C01B0D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7E8D60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A66D84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683F58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7039A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F60992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7E1479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8832EA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6DB79F88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A54EC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0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6CCF4F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decane, 4,6-dimethyl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FDEE0E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465EB3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4FD379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4A151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218C60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B72329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70AC2B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2DC986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3CEC06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78036326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870112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0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E4DE80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Ethyl-3-methylhepta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DCBCBA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E50C7D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C0E8A5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4DD4D1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8E4763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F98728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66D73C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FFEE2D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0506A1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25204C4F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4FFA4B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0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E5FAAE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bine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2CE56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6A10D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15C3B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E01ACE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153E67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BCA86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95ADC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33922E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1FDEAA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74FCB36B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31C304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0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756C8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eleme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2D2967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E26DD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09D275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7FA80E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030118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1D72A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7C4989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C1E682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58E090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7C5B0AED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D7C0F5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B64BBF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enols</w:t>
            </w:r>
            <w:r w:rsidRPr="006C37B7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  <w:r w:rsidRPr="006C37B7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8AEFC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1CABD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F8F9B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79104E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75CB7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0B5AE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AA9B5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9155EF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3EA3E0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0216" w:rsidRPr="006C37B7" w14:paraId="755646EC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BBF2BB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0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FFC206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o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674205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0091BB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87A311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2B972B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72443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DAF261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354A70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98A89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889462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</w:tr>
      <w:tr w:rsidR="00850216" w:rsidRPr="006C37B7" w14:paraId="72C4B35F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9EBC16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0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4663A3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to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D5497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2 ± 0.2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1705E7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 ± 0.3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EE55F0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07AD71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 ± 0.2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39BA2C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4C11A3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16987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0E44FA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1D13AA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e</w:t>
            </w:r>
          </w:p>
        </w:tc>
      </w:tr>
      <w:tr w:rsidR="00850216" w:rsidRPr="006C37B7" w14:paraId="7C75DA73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222A0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0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CB2A18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Methoxy-4-vinylpheno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BEAF22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57F08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BB2126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979B4B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D16B78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B8AC6B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5F59E0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ABBC2E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306A9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</w:tr>
      <w:tr w:rsidR="00850216" w:rsidRPr="006C37B7" w14:paraId="029787FB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04A657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0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12256A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aiaco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D63EE4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DB92C4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3E47DC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FB9269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D0926E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 ± 0.1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3251A9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179198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DD5E6C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20345B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f</w:t>
            </w:r>
          </w:p>
        </w:tc>
      </w:tr>
      <w:tr w:rsidR="00850216" w:rsidRPr="006C37B7" w14:paraId="2A988860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A4868B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0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6E55D9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ol, 4-ethyl-2-methoxy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843598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ACEAD8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5E3101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ED479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3DFD11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C65D89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3211C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DE02C9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C1AC8D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50CC80DE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8B4867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1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096866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ol, 4-ethyl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9AEDFB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4C9D94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EA0938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487C5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D80DE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99EBA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EF30B6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D08B00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154E47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101E964F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07898D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D8D5CC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4-Di-tert-butylpheno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32D403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057CD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92E52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6DC09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8330C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5F267A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F7E6D9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3E4B0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D17FB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</w:tr>
      <w:tr w:rsidR="00850216" w:rsidRPr="006C37B7" w14:paraId="7801B5BA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07918F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1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0BF5B0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-Butylhydroquin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814D8B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CAC55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802554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C8F66F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46E764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 ± 0.1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CBBC27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A20AFD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07A08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6A7375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3E56B8B9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4A58D3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E275F8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thers (22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787C0B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DF7FE32" w14:textId="77777777" w:rsidR="00850216" w:rsidRPr="006C37B7" w:rsidRDefault="00850216" w:rsidP="000E78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DDFB156" w14:textId="77777777" w:rsidR="00850216" w:rsidRPr="006C37B7" w:rsidRDefault="00850216" w:rsidP="000E78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A2FCAB" w14:textId="77777777" w:rsidR="00850216" w:rsidRPr="006C37B7" w:rsidRDefault="00850216" w:rsidP="000E78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CC41074" w14:textId="77777777" w:rsidR="00850216" w:rsidRPr="006C37B7" w:rsidRDefault="00850216" w:rsidP="000E78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8B7EDEF" w14:textId="77777777" w:rsidR="00850216" w:rsidRPr="006C37B7" w:rsidRDefault="00850216" w:rsidP="000E78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32FC1B8" w14:textId="77777777" w:rsidR="00850216" w:rsidRPr="006C37B7" w:rsidRDefault="00850216" w:rsidP="000E78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A2765CA" w14:textId="77777777" w:rsidR="00850216" w:rsidRPr="006C37B7" w:rsidRDefault="00850216" w:rsidP="000E78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478EE31" w14:textId="77777777" w:rsidR="00850216" w:rsidRPr="006C37B7" w:rsidRDefault="00850216" w:rsidP="000E78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0216" w:rsidRPr="006C37B7" w14:paraId="14724805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FF972C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1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FB48FB6" w14:textId="347637C9" w:rsidR="00850216" w:rsidRPr="006C37B7" w:rsidRDefault="00FE366C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366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,N-dimethylmethanami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CFA100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 ± 0.1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045F7B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3D2E8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12DCAA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4C34C1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34A104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B5E4C8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BABAD3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421EC4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850216" w:rsidRPr="006C37B7" w14:paraId="1D462160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41B4B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1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6BDD21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lue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B3112C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4A9F0A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682DFE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5D4B70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C7D4E2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E2CB94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4CD146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A94F9C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 ± 0.1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03E336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 ± 0.2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50216" w:rsidRPr="006C37B7" w14:paraId="4B9DD424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67B339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1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F763DC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ulfide, dimethy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62C0D8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30FA38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A0211D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C73592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030AE5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69C689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 ± 0.1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9662D6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E7634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D8D63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850216" w:rsidRPr="006C37B7" w14:paraId="30FCEBB1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0E047B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1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72BFAC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ran, 2-pentyl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D400F6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D9B3AA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 ± 0.1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725216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67E7FD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DFB7A1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388223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89591F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D0D7F7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9E067D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</w:tr>
      <w:tr w:rsidR="00850216" w:rsidRPr="006C37B7" w14:paraId="5155723F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1EAA28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1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1698B2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methyl trisulfid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0C31E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3E369D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660782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DED831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CA37C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7C9EEB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8D8734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2CBEBB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41EEC2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e</w:t>
            </w:r>
          </w:p>
        </w:tc>
      </w:tr>
      <w:tr w:rsidR="00850216" w:rsidRPr="006C37B7" w14:paraId="4C23BD41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60CC6E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1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33895D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ene, 1,3-bis(1,1-dimethylethyl)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CD8485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05C348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 ± 0.1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C571F4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5583F5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5829DD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EEDDB2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5FE55A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285DE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CA835C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850216" w:rsidRPr="006C37B7" w14:paraId="6348A860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22035A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1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8B7866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tragol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3AD3BB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7D800B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4A1542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C2597C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3BCD8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 ± 0.3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648D55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 ± 0.30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2E2D6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 ± 0.1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D90690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 ± 0.1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819727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850216" w:rsidRPr="006C37B7" w14:paraId="6DF1F11E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5705BB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2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27B6A7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ofuran, 2,3-dihydro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3AF981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 ± 0.1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269996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2D992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858ECC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6811C1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203B7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95D6D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45EC53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2C014F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</w:tr>
      <w:tr w:rsidR="00850216" w:rsidRPr="006C37B7" w14:paraId="6F71CF7A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5BC097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2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9C477A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ol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12EC53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A4FB0E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E419DE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6536B8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951E8C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65AD02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 ± 0.1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4EFA60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8C065A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08AA1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</w:tr>
      <w:tr w:rsidR="00850216" w:rsidRPr="006C37B7" w14:paraId="6441DF39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C31721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2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FF265B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ous oxid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3538C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D1256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F95CAB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08DF16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0737F2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E1902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D63D64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 ± 0.1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A1F23E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7B20A4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850216" w:rsidRPr="006C37B7" w14:paraId="649BD200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1D70D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2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A7EA77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azole, trimethyl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EC803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7007A7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8677DC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5500A0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 ± 0.0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9CF81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2E5A25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E92526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E700EF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FBC40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</w:tr>
      <w:tr w:rsidR="00850216" w:rsidRPr="006C37B7" w14:paraId="76287FF9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8D4303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2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F4A0B7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azine, ethyl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6A5ABA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CB6984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3FBE21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1E269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CBC11B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600EB5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C51D35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A2626F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4 ± 0.8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B1DAE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 ± 0.2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50216" w:rsidRPr="006C37B7" w14:paraId="2BFBED92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AC2776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2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16BA5A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anoic acid, anhydrid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9BFAFF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CE99E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5F41B6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8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CBED0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A50D84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A85A7C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4827FE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D713EA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 ± 0.3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C7E151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 ± 0.1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850216" w:rsidRPr="006C37B7" w14:paraId="49875413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AD5C83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2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66DC49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, N, O-Triacetylhydroxylami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C1B7EB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5DA072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6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852468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7697D2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F2B9D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ECFB52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164BF4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109FBA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70803D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 ± 0.23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850216" w:rsidRPr="006C37B7" w14:paraId="2B542B91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7B12D0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2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318398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amide, N-(2-methylpropyl)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363084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94102F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E1B13D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 ± 0.0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D5311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C82CB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A687CF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 ± 0.2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58FD03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 ± 0.12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93309A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605E5F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 ± 0.1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850216" w:rsidRPr="006C37B7" w14:paraId="0B4F492A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71836A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2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6F5DB3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ene, 1-methyl-3-(1-methylethyl)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0E6D2E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3685B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B3CEF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D17904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C06D69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D64820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3DC3E1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34727D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BD0260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 ± 0.07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50216" w:rsidRPr="006C37B7" w14:paraId="2E85CBA2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BB67E5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2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3199E4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tanamide, 3-methyl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D9FF8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E2BDF6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426C06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DAFC93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BC6493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0F3E32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75F1C8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6D61F1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F738A1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e</w:t>
            </w:r>
          </w:p>
        </w:tc>
      </w:tr>
      <w:tr w:rsidR="00850216" w:rsidRPr="006C37B7" w14:paraId="7481BE14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DE1C49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3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93EC9C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H-Pyrrole, 2-methyl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8D01F6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35278A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DEB99A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2716BB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43EF89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 ± 0.05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ED49FC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E01D7E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7C5820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19313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77442D07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06600D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3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43A665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idine, 2-ethyl-6-methyl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F75AAB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024144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32A34F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53FC84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AF2CA4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47872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6197A5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77A09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A58AF27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66F5F1D1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D8058C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3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FDAD89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tanenitril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B3A37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941108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5E4E33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1 ± 0.0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EEAE2C0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7 ± 0.06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09D2F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F01BD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68B81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96BDC1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9E6667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79B3FC53" w14:textId="77777777" w:rsidTr="000E789E">
        <w:trPr>
          <w:trHeight w:val="283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4AD22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3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56D7D0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Propen-1-ami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4628BB4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3962C2B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32934C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 ± 0.04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EDB8BB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 ± 0.08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78CC7B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ED7CE6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816A53A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CD917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4534612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850216" w:rsidRPr="006C37B7" w14:paraId="206BE2DF" w14:textId="77777777" w:rsidTr="000E789E">
        <w:trPr>
          <w:trHeight w:val="283"/>
        </w:trPr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E3E98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134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838131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H-1,2,4-Triazole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000CC5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F69E7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8 ± 0.19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2AC85F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1</w:t>
            </w: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55CFBC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0F365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A56A2D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E6F266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EE19C9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5FE89E" w14:textId="77777777" w:rsidR="00850216" w:rsidRPr="006C37B7" w:rsidRDefault="00850216" w:rsidP="000E78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37B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</w:tbl>
    <w:p w14:paraId="23984C43" w14:textId="226E6741" w:rsidR="00E5291B" w:rsidRDefault="00850216" w:rsidP="00E85B5D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43C0B">
        <w:rPr>
          <w:rFonts w:ascii="Times New Roman" w:eastAsia="等线" w:hAnsi="Times New Roman" w:cs="Times New Roman"/>
          <w:kern w:val="0"/>
          <w:sz w:val="24"/>
          <w:szCs w:val="24"/>
        </w:rPr>
        <w:t>Note: The values are expressed as mean ± standard deviation</w:t>
      </w:r>
      <w:r w:rsidRPr="00143C0B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143C0B">
        <w:rPr>
          <w:rFonts w:ascii="Times New Roman" w:eastAsia="等线" w:hAnsi="Times New Roman" w:cs="Times New Roman"/>
          <w:kern w:val="0"/>
          <w:sz w:val="24"/>
          <w:szCs w:val="24"/>
        </w:rPr>
        <w:t xml:space="preserve"> ‘</w:t>
      </w:r>
      <w:r w:rsidRPr="00143C0B">
        <w:rPr>
          <w:rFonts w:ascii="Times New Roman" w:eastAsia="等线" w:hAnsi="Times New Roman" w:cs="Times New Roman" w:hint="eastAsia"/>
          <w:kern w:val="0"/>
          <w:sz w:val="24"/>
          <w:szCs w:val="24"/>
        </w:rPr>
        <w:t>ND</w:t>
      </w:r>
      <w:r w:rsidRPr="00143C0B">
        <w:rPr>
          <w:rFonts w:ascii="Times New Roman" w:eastAsia="等线" w:hAnsi="Times New Roman" w:cs="Times New Roman"/>
          <w:kern w:val="0"/>
          <w:sz w:val="24"/>
          <w:szCs w:val="24"/>
        </w:rPr>
        <w:t>’ represented the volatile compound</w:t>
      </w:r>
      <w:r w:rsidRPr="00143C0B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s </w:t>
      </w:r>
      <w:r w:rsidRPr="00143C0B">
        <w:rPr>
          <w:rFonts w:ascii="Times New Roman" w:eastAsia="等线" w:hAnsi="Times New Roman" w:cs="Times New Roman"/>
          <w:kern w:val="0"/>
          <w:sz w:val="24"/>
          <w:szCs w:val="24"/>
        </w:rPr>
        <w:t>was not identified in</w:t>
      </w:r>
      <w:r w:rsidRPr="00143C0B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Douchiba; </w:t>
      </w:r>
      <w:r w:rsidRPr="00143C0B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a-</w:t>
      </w:r>
      <w:r w:rsidRPr="00143C0B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f</w:t>
      </w:r>
      <w:r w:rsidRPr="00143C0B">
        <w:rPr>
          <w:rFonts w:ascii="Times New Roman" w:eastAsia="等线" w:hAnsi="Times New Roman" w:cs="Times New Roman"/>
          <w:kern w:val="0"/>
          <w:sz w:val="24"/>
          <w:szCs w:val="24"/>
        </w:rPr>
        <w:t xml:space="preserve"> Values </w:t>
      </w:r>
      <w:r w:rsidRPr="00143C0B">
        <w:rPr>
          <w:rFonts w:ascii="Times New Roman" w:eastAsia="等线" w:hAnsi="Times New Roman" w:cs="Times New Roman"/>
          <w:kern w:val="0"/>
          <w:sz w:val="24"/>
          <w:szCs w:val="24"/>
        </w:rPr>
        <w:lastRenderedPageBreak/>
        <w:t>in a column with different lowercase letters are significantly differ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.</w:t>
      </w:r>
      <w:r w:rsidR="00E5291B">
        <w:rPr>
          <w:rFonts w:ascii="Times New Roman" w:eastAsia="等线" w:hAnsi="Times New Roman" w:cs="Times New Roman"/>
          <w:kern w:val="0"/>
          <w:sz w:val="24"/>
          <w:szCs w:val="24"/>
        </w:rPr>
        <w:br w:type="page"/>
      </w:r>
    </w:p>
    <w:p w14:paraId="13932C6B" w14:textId="77777777" w:rsidR="00705660" w:rsidRPr="00070C2E" w:rsidRDefault="005011FD" w:rsidP="00850216">
      <w:pPr>
        <w:spacing w:line="480" w:lineRule="auto"/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</w:pPr>
      <w:r w:rsidRPr="00070C2E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</w:rPr>
        <w:lastRenderedPageBreak/>
        <w:t xml:space="preserve">Table S2 </w:t>
      </w:r>
    </w:p>
    <w:p w14:paraId="50036BB7" w14:textId="380ADB7D" w:rsidR="00471495" w:rsidRDefault="00E5291B" w:rsidP="00850216">
      <w:pPr>
        <w:spacing w:line="480" w:lineRule="auto"/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</w:pPr>
      <w:r w:rsidRPr="00070C2E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</w:rPr>
        <w:t>The main aroma components (ROAV</w:t>
      </w:r>
      <w:r w:rsidRPr="00070C2E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</w:rPr>
        <w:t>≥</w:t>
      </w:r>
      <w:r w:rsidRPr="00070C2E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</w:rPr>
        <w:t>1) in the fermentation process of Douchiba</w:t>
      </w:r>
      <w:r w:rsidR="005011FD" w:rsidRPr="00070C2E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</w:rPr>
        <w:t>.</w:t>
      </w:r>
    </w:p>
    <w:tbl>
      <w:tblPr>
        <w:tblStyle w:val="a9"/>
        <w:tblW w:w="154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2410"/>
        <w:gridCol w:w="1134"/>
        <w:gridCol w:w="1134"/>
        <w:gridCol w:w="1134"/>
        <w:gridCol w:w="1134"/>
        <w:gridCol w:w="1137"/>
        <w:gridCol w:w="1134"/>
        <w:gridCol w:w="1134"/>
        <w:gridCol w:w="1134"/>
        <w:gridCol w:w="1134"/>
      </w:tblGrid>
      <w:tr w:rsidR="008C2831" w:rsidRPr="00262C95" w14:paraId="4E45A5FC" w14:textId="77777777" w:rsidTr="008C2831">
        <w:trPr>
          <w:trHeight w:val="418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B3B10B" w14:textId="7233F20C" w:rsidR="00B261BA" w:rsidRPr="00262C95" w:rsidRDefault="00B261BA" w:rsidP="00262C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9BD168" w14:textId="6DC3FB1C" w:rsidR="00B261BA" w:rsidRPr="00262C95" w:rsidRDefault="00B261BA" w:rsidP="00262C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Threshold (μg /kg)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7C96EC5F" w14:textId="5AD881AC" w:rsidR="00B261BA" w:rsidRPr="00262C95" w:rsidRDefault="00381AE8" w:rsidP="00262C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Flavor description</w:t>
            </w:r>
          </w:p>
        </w:tc>
        <w:tc>
          <w:tcPr>
            <w:tcW w:w="10205" w:type="dxa"/>
            <w:gridSpan w:val="9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E2222C" w14:textId="41D0A6AC" w:rsidR="00B261BA" w:rsidRPr="00262C95" w:rsidRDefault="00B261BA" w:rsidP="00262C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ROAV</w:t>
            </w:r>
          </w:p>
        </w:tc>
      </w:tr>
      <w:tr w:rsidR="00262C95" w:rsidRPr="00262C95" w14:paraId="5B8B17F0" w14:textId="77777777" w:rsidTr="008C2831">
        <w:trPr>
          <w:trHeight w:val="908"/>
          <w:jc w:val="center"/>
        </w:trPr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60FD90A2" w14:textId="77777777" w:rsidR="00B261BA" w:rsidRPr="00262C95" w:rsidRDefault="00B261BA" w:rsidP="00262C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7AA279C1" w14:textId="77777777" w:rsidR="00B261BA" w:rsidRPr="00262C95" w:rsidRDefault="00B261BA" w:rsidP="00262C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  <w:vAlign w:val="center"/>
          </w:tcPr>
          <w:p w14:paraId="4625D853" w14:textId="34CCEDCF" w:rsidR="00B261BA" w:rsidRPr="00262C95" w:rsidRDefault="00B261BA" w:rsidP="00262C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20F31E2" w14:textId="7E0056F9" w:rsidR="00B261BA" w:rsidRPr="00262C95" w:rsidRDefault="00B261BA" w:rsidP="00262C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4E8C1B1" w14:textId="44F6FB30" w:rsidR="00B261BA" w:rsidRPr="00262C95" w:rsidRDefault="00B261BA" w:rsidP="00262C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2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05B7F76" w14:textId="0ACB651B" w:rsidR="00B261BA" w:rsidRPr="00262C95" w:rsidRDefault="00B261BA" w:rsidP="00262C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3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135BBBE" w14:textId="1931B3D9" w:rsidR="00B261BA" w:rsidRPr="00262C95" w:rsidRDefault="00B261BA" w:rsidP="00262C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4</w:t>
            </w:r>
          </w:p>
        </w:tc>
        <w:tc>
          <w:tcPr>
            <w:tcW w:w="113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57034BF" w14:textId="013DC620" w:rsidR="00B261BA" w:rsidRPr="00262C95" w:rsidRDefault="00B261BA" w:rsidP="00262C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5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CA48396" w14:textId="56E949BA" w:rsidR="00B261BA" w:rsidRPr="00262C95" w:rsidRDefault="00B261BA" w:rsidP="00262C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6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E590999" w14:textId="0DDEBE33" w:rsidR="00B261BA" w:rsidRPr="00262C95" w:rsidRDefault="00B261BA" w:rsidP="00262C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7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8D23961" w14:textId="6CA3AF84" w:rsidR="00B261BA" w:rsidRPr="00262C95" w:rsidRDefault="00B261BA" w:rsidP="00262C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8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3F00F62" w14:textId="34DC7773" w:rsidR="00B261BA" w:rsidRPr="00262C95" w:rsidRDefault="00B261BA" w:rsidP="00262C9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9</w:t>
            </w:r>
          </w:p>
        </w:tc>
      </w:tr>
      <w:tr w:rsidR="00C70D05" w:rsidRPr="00262C95" w14:paraId="68F51F4B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2BA95539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Butanoic acid, 3-methyl-, ethyl ester</w:t>
            </w:r>
          </w:p>
        </w:tc>
        <w:tc>
          <w:tcPr>
            <w:tcW w:w="992" w:type="dxa"/>
            <w:noWrap/>
            <w:vAlign w:val="center"/>
            <w:hideMark/>
          </w:tcPr>
          <w:p w14:paraId="1A3739C9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91D6" w14:textId="019D7D98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Sweet, pineapple</w:t>
            </w:r>
          </w:p>
        </w:tc>
        <w:tc>
          <w:tcPr>
            <w:tcW w:w="1134" w:type="dxa"/>
            <w:vAlign w:val="center"/>
          </w:tcPr>
          <w:p w14:paraId="20FA65DE" w14:textId="6E158B96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68.40</w:t>
            </w:r>
          </w:p>
        </w:tc>
        <w:tc>
          <w:tcPr>
            <w:tcW w:w="1134" w:type="dxa"/>
            <w:noWrap/>
            <w:vAlign w:val="center"/>
            <w:hideMark/>
          </w:tcPr>
          <w:p w14:paraId="37D792F6" w14:textId="2BF995F3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42DC780" w14:textId="5FFF3BB0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B4B5510" w14:textId="1F391BEE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240B1F4E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9.03</w:t>
            </w:r>
          </w:p>
        </w:tc>
        <w:tc>
          <w:tcPr>
            <w:tcW w:w="1134" w:type="dxa"/>
            <w:noWrap/>
            <w:vAlign w:val="center"/>
            <w:hideMark/>
          </w:tcPr>
          <w:p w14:paraId="59BCBAAB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4.87</w:t>
            </w:r>
          </w:p>
        </w:tc>
        <w:tc>
          <w:tcPr>
            <w:tcW w:w="1134" w:type="dxa"/>
            <w:noWrap/>
            <w:vAlign w:val="center"/>
            <w:hideMark/>
          </w:tcPr>
          <w:p w14:paraId="385208F7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.98</w:t>
            </w:r>
          </w:p>
        </w:tc>
        <w:tc>
          <w:tcPr>
            <w:tcW w:w="1134" w:type="dxa"/>
            <w:noWrap/>
            <w:vAlign w:val="center"/>
            <w:hideMark/>
          </w:tcPr>
          <w:p w14:paraId="3E2EB336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4.37</w:t>
            </w:r>
          </w:p>
        </w:tc>
        <w:tc>
          <w:tcPr>
            <w:tcW w:w="1134" w:type="dxa"/>
            <w:noWrap/>
            <w:vAlign w:val="center"/>
            <w:hideMark/>
          </w:tcPr>
          <w:p w14:paraId="209E0366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4.81</w:t>
            </w:r>
          </w:p>
        </w:tc>
      </w:tr>
      <w:tr w:rsidR="00C70D05" w:rsidRPr="00262C95" w14:paraId="25716855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1EBE65C7" w14:textId="20C724D0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Isoamyl acetate</w:t>
            </w:r>
          </w:p>
        </w:tc>
        <w:tc>
          <w:tcPr>
            <w:tcW w:w="992" w:type="dxa"/>
            <w:noWrap/>
            <w:vAlign w:val="center"/>
            <w:hideMark/>
          </w:tcPr>
          <w:p w14:paraId="09533B7E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0D17" w14:textId="591EFCC0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Banana</w:t>
            </w:r>
          </w:p>
        </w:tc>
        <w:tc>
          <w:tcPr>
            <w:tcW w:w="1134" w:type="dxa"/>
            <w:vAlign w:val="center"/>
          </w:tcPr>
          <w:p w14:paraId="6D373A55" w14:textId="4B98E085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134" w:type="dxa"/>
            <w:noWrap/>
            <w:vAlign w:val="center"/>
            <w:hideMark/>
          </w:tcPr>
          <w:p w14:paraId="70E90DA9" w14:textId="4122C04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55</w:t>
            </w:r>
          </w:p>
        </w:tc>
        <w:tc>
          <w:tcPr>
            <w:tcW w:w="1134" w:type="dxa"/>
            <w:noWrap/>
            <w:vAlign w:val="center"/>
            <w:hideMark/>
          </w:tcPr>
          <w:p w14:paraId="37BDF239" w14:textId="7F2CD8A0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D0248DB" w14:textId="13C1C1B6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2BB1AC5D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6.81</w:t>
            </w:r>
          </w:p>
        </w:tc>
        <w:tc>
          <w:tcPr>
            <w:tcW w:w="1134" w:type="dxa"/>
            <w:noWrap/>
            <w:vAlign w:val="center"/>
            <w:hideMark/>
          </w:tcPr>
          <w:p w14:paraId="5A2E251B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.26</w:t>
            </w:r>
          </w:p>
        </w:tc>
        <w:tc>
          <w:tcPr>
            <w:tcW w:w="1134" w:type="dxa"/>
            <w:noWrap/>
            <w:vAlign w:val="center"/>
            <w:hideMark/>
          </w:tcPr>
          <w:p w14:paraId="375254ED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.13</w:t>
            </w:r>
          </w:p>
        </w:tc>
        <w:tc>
          <w:tcPr>
            <w:tcW w:w="1134" w:type="dxa"/>
            <w:noWrap/>
            <w:vAlign w:val="center"/>
            <w:hideMark/>
          </w:tcPr>
          <w:p w14:paraId="6C90D2F3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0.64</w:t>
            </w:r>
          </w:p>
        </w:tc>
        <w:tc>
          <w:tcPr>
            <w:tcW w:w="1134" w:type="dxa"/>
            <w:noWrap/>
            <w:vAlign w:val="center"/>
            <w:hideMark/>
          </w:tcPr>
          <w:p w14:paraId="0AF99FBA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7.86</w:t>
            </w:r>
          </w:p>
        </w:tc>
      </w:tr>
      <w:tr w:rsidR="00C70D05" w:rsidRPr="00262C95" w14:paraId="263841F4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0ABC3C7B" w14:textId="1FFE1F25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Ethyl acetate</w:t>
            </w:r>
          </w:p>
        </w:tc>
        <w:tc>
          <w:tcPr>
            <w:tcW w:w="992" w:type="dxa"/>
            <w:noWrap/>
            <w:vAlign w:val="center"/>
            <w:hideMark/>
          </w:tcPr>
          <w:p w14:paraId="7268E59D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BB4F" w14:textId="14D32FDD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Fruit</w:t>
            </w:r>
          </w:p>
        </w:tc>
        <w:tc>
          <w:tcPr>
            <w:tcW w:w="1134" w:type="dxa"/>
            <w:vAlign w:val="center"/>
          </w:tcPr>
          <w:p w14:paraId="10785808" w14:textId="42EA1EDD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1.80</w:t>
            </w:r>
          </w:p>
        </w:tc>
        <w:tc>
          <w:tcPr>
            <w:tcW w:w="1134" w:type="dxa"/>
            <w:noWrap/>
            <w:vAlign w:val="center"/>
            <w:hideMark/>
          </w:tcPr>
          <w:p w14:paraId="0447A889" w14:textId="7AC5C736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134" w:type="dxa"/>
            <w:noWrap/>
            <w:vAlign w:val="center"/>
            <w:hideMark/>
          </w:tcPr>
          <w:p w14:paraId="4C193349" w14:textId="77A97AF4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DD1551A" w14:textId="6F751870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62BAC1A0" w14:textId="3E445D68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1A308A4" w14:textId="6ACD8E81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68F5C89" w14:textId="4CDE3404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4DDCF42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134" w:type="dxa"/>
            <w:noWrap/>
            <w:vAlign w:val="center"/>
            <w:hideMark/>
          </w:tcPr>
          <w:p w14:paraId="5C64E87F" w14:textId="2085EE51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</w:tr>
      <w:tr w:rsidR="00C70D05" w:rsidRPr="00262C95" w14:paraId="1CCF10D6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5747041B" w14:textId="5CD8C4E8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-Methylbutano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5A75712C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39E5E" w14:textId="04DFEA29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Medicine</w:t>
            </w:r>
          </w:p>
        </w:tc>
        <w:tc>
          <w:tcPr>
            <w:tcW w:w="1134" w:type="dxa"/>
            <w:vAlign w:val="center"/>
          </w:tcPr>
          <w:p w14:paraId="72647D5E" w14:textId="2AAEE83E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134" w:type="dxa"/>
            <w:noWrap/>
            <w:vAlign w:val="center"/>
            <w:hideMark/>
          </w:tcPr>
          <w:p w14:paraId="625F5FE0" w14:textId="73D5F6A8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FEE0B82" w14:textId="50A8842C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A3C7315" w14:textId="0EF113E1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2C17EC62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.03</w:t>
            </w:r>
          </w:p>
        </w:tc>
        <w:tc>
          <w:tcPr>
            <w:tcW w:w="1134" w:type="dxa"/>
            <w:noWrap/>
            <w:vAlign w:val="center"/>
            <w:hideMark/>
          </w:tcPr>
          <w:p w14:paraId="2CD439D4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.11</w:t>
            </w:r>
          </w:p>
        </w:tc>
        <w:tc>
          <w:tcPr>
            <w:tcW w:w="1134" w:type="dxa"/>
            <w:noWrap/>
            <w:vAlign w:val="center"/>
            <w:hideMark/>
          </w:tcPr>
          <w:p w14:paraId="64BB45C4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.60</w:t>
            </w:r>
          </w:p>
        </w:tc>
        <w:tc>
          <w:tcPr>
            <w:tcW w:w="1134" w:type="dxa"/>
            <w:noWrap/>
            <w:vAlign w:val="center"/>
            <w:hideMark/>
          </w:tcPr>
          <w:p w14:paraId="7F70628A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13</w:t>
            </w:r>
          </w:p>
        </w:tc>
        <w:tc>
          <w:tcPr>
            <w:tcW w:w="1134" w:type="dxa"/>
            <w:noWrap/>
            <w:vAlign w:val="center"/>
            <w:hideMark/>
          </w:tcPr>
          <w:p w14:paraId="15814F62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14</w:t>
            </w:r>
          </w:p>
        </w:tc>
      </w:tr>
      <w:tr w:rsidR="00C70D05" w:rsidRPr="00262C95" w14:paraId="016F917B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4EC597FD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0D64B23C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3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5BCB" w14:textId="1D26D534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Sour</w:t>
            </w:r>
          </w:p>
        </w:tc>
        <w:tc>
          <w:tcPr>
            <w:tcW w:w="1134" w:type="dxa"/>
            <w:vAlign w:val="center"/>
          </w:tcPr>
          <w:p w14:paraId="3E786507" w14:textId="131051D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3CC7D32" w14:textId="142A868C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4.83</w:t>
            </w:r>
          </w:p>
        </w:tc>
        <w:tc>
          <w:tcPr>
            <w:tcW w:w="1134" w:type="dxa"/>
            <w:noWrap/>
            <w:vAlign w:val="center"/>
            <w:hideMark/>
          </w:tcPr>
          <w:p w14:paraId="66EBCA24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.79</w:t>
            </w:r>
          </w:p>
        </w:tc>
        <w:tc>
          <w:tcPr>
            <w:tcW w:w="1134" w:type="dxa"/>
            <w:noWrap/>
            <w:vAlign w:val="center"/>
            <w:hideMark/>
          </w:tcPr>
          <w:p w14:paraId="7EB6C541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137" w:type="dxa"/>
            <w:noWrap/>
            <w:vAlign w:val="center"/>
            <w:hideMark/>
          </w:tcPr>
          <w:p w14:paraId="44BA4A52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134" w:type="dxa"/>
            <w:noWrap/>
            <w:vAlign w:val="center"/>
            <w:hideMark/>
          </w:tcPr>
          <w:p w14:paraId="39C2016F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134" w:type="dxa"/>
            <w:noWrap/>
            <w:vAlign w:val="center"/>
            <w:hideMark/>
          </w:tcPr>
          <w:p w14:paraId="62BDCA67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134" w:type="dxa"/>
            <w:noWrap/>
            <w:vAlign w:val="center"/>
            <w:hideMark/>
          </w:tcPr>
          <w:p w14:paraId="260AAB69" w14:textId="7635FC04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25E9465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00</w:t>
            </w:r>
          </w:p>
        </w:tc>
      </w:tr>
      <w:tr w:rsidR="00C70D05" w:rsidRPr="00262C95" w14:paraId="7852B361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302CC44C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-Methylbutyr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40737351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BDB6" w14:textId="75CDE91B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Cheese</w:t>
            </w:r>
          </w:p>
        </w:tc>
        <w:tc>
          <w:tcPr>
            <w:tcW w:w="1134" w:type="dxa"/>
            <w:vAlign w:val="center"/>
          </w:tcPr>
          <w:p w14:paraId="489285B7" w14:textId="74206B3C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134" w:type="dxa"/>
            <w:noWrap/>
            <w:vAlign w:val="center"/>
            <w:hideMark/>
          </w:tcPr>
          <w:p w14:paraId="4B49B1A7" w14:textId="2BC891EA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4.43</w:t>
            </w:r>
          </w:p>
        </w:tc>
        <w:tc>
          <w:tcPr>
            <w:tcW w:w="1134" w:type="dxa"/>
            <w:noWrap/>
            <w:vAlign w:val="center"/>
            <w:hideMark/>
          </w:tcPr>
          <w:p w14:paraId="653138E5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.01</w:t>
            </w:r>
          </w:p>
        </w:tc>
        <w:tc>
          <w:tcPr>
            <w:tcW w:w="1134" w:type="dxa"/>
            <w:noWrap/>
            <w:vAlign w:val="center"/>
            <w:hideMark/>
          </w:tcPr>
          <w:p w14:paraId="2C60923E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4.01</w:t>
            </w:r>
          </w:p>
        </w:tc>
        <w:tc>
          <w:tcPr>
            <w:tcW w:w="1137" w:type="dxa"/>
            <w:noWrap/>
            <w:vAlign w:val="center"/>
            <w:hideMark/>
          </w:tcPr>
          <w:p w14:paraId="0FD72154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.65</w:t>
            </w:r>
          </w:p>
        </w:tc>
        <w:tc>
          <w:tcPr>
            <w:tcW w:w="1134" w:type="dxa"/>
            <w:noWrap/>
            <w:vAlign w:val="center"/>
            <w:hideMark/>
          </w:tcPr>
          <w:p w14:paraId="4B264DF6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.43</w:t>
            </w:r>
          </w:p>
        </w:tc>
        <w:tc>
          <w:tcPr>
            <w:tcW w:w="1134" w:type="dxa"/>
            <w:noWrap/>
            <w:vAlign w:val="center"/>
            <w:hideMark/>
          </w:tcPr>
          <w:p w14:paraId="1789A3EC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.07</w:t>
            </w:r>
          </w:p>
        </w:tc>
        <w:tc>
          <w:tcPr>
            <w:tcW w:w="1134" w:type="dxa"/>
            <w:noWrap/>
            <w:vAlign w:val="center"/>
            <w:hideMark/>
          </w:tcPr>
          <w:p w14:paraId="16624823" w14:textId="1F619236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376316B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8.98</w:t>
            </w:r>
          </w:p>
        </w:tc>
      </w:tr>
      <w:tr w:rsidR="00C70D05" w:rsidRPr="00262C95" w14:paraId="6510DDF3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17B88474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Isobutyric acid</w:t>
            </w:r>
          </w:p>
        </w:tc>
        <w:tc>
          <w:tcPr>
            <w:tcW w:w="992" w:type="dxa"/>
            <w:noWrap/>
            <w:vAlign w:val="center"/>
            <w:hideMark/>
          </w:tcPr>
          <w:p w14:paraId="1CBE257E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13F6" w14:textId="77749A01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Butter, cheese</w:t>
            </w:r>
          </w:p>
        </w:tc>
        <w:tc>
          <w:tcPr>
            <w:tcW w:w="1134" w:type="dxa"/>
            <w:vAlign w:val="center"/>
          </w:tcPr>
          <w:p w14:paraId="545FE1B6" w14:textId="1ABEDD9A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5579F42" w14:textId="382090CD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D85671D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10</w:t>
            </w:r>
          </w:p>
        </w:tc>
        <w:tc>
          <w:tcPr>
            <w:tcW w:w="1134" w:type="dxa"/>
            <w:noWrap/>
            <w:vAlign w:val="center"/>
            <w:hideMark/>
          </w:tcPr>
          <w:p w14:paraId="01D1AFF6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.73</w:t>
            </w:r>
          </w:p>
        </w:tc>
        <w:tc>
          <w:tcPr>
            <w:tcW w:w="1137" w:type="dxa"/>
            <w:noWrap/>
            <w:vAlign w:val="center"/>
            <w:hideMark/>
          </w:tcPr>
          <w:p w14:paraId="64581D8C" w14:textId="7BE8A975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3727202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29</w:t>
            </w:r>
          </w:p>
        </w:tc>
        <w:tc>
          <w:tcPr>
            <w:tcW w:w="1134" w:type="dxa"/>
            <w:noWrap/>
            <w:vAlign w:val="center"/>
            <w:hideMark/>
          </w:tcPr>
          <w:p w14:paraId="788C81A7" w14:textId="238D82BE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156D615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.64</w:t>
            </w:r>
          </w:p>
        </w:tc>
        <w:tc>
          <w:tcPr>
            <w:tcW w:w="1134" w:type="dxa"/>
            <w:noWrap/>
            <w:vAlign w:val="center"/>
            <w:hideMark/>
          </w:tcPr>
          <w:p w14:paraId="3B5FCB8E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54</w:t>
            </w:r>
          </w:p>
        </w:tc>
      </w:tr>
      <w:tr w:rsidR="00C70D05" w:rsidRPr="00262C95" w14:paraId="07C1454A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531FAB89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Isovaleraldehyde</w:t>
            </w:r>
          </w:p>
        </w:tc>
        <w:tc>
          <w:tcPr>
            <w:tcW w:w="992" w:type="dxa"/>
            <w:noWrap/>
            <w:vAlign w:val="center"/>
            <w:hideMark/>
          </w:tcPr>
          <w:p w14:paraId="01049511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6F0A" w14:textId="4F4519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Chocolate, cocoa, fruit.</w:t>
            </w:r>
          </w:p>
        </w:tc>
        <w:tc>
          <w:tcPr>
            <w:tcW w:w="1134" w:type="dxa"/>
            <w:vAlign w:val="center"/>
          </w:tcPr>
          <w:p w14:paraId="56AEFE8F" w14:textId="274819B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ECB9F84" w14:textId="7D62E9C4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62</w:t>
            </w:r>
          </w:p>
        </w:tc>
        <w:tc>
          <w:tcPr>
            <w:tcW w:w="1134" w:type="dxa"/>
            <w:noWrap/>
            <w:vAlign w:val="center"/>
            <w:hideMark/>
          </w:tcPr>
          <w:p w14:paraId="34B33181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4.82</w:t>
            </w:r>
          </w:p>
        </w:tc>
        <w:tc>
          <w:tcPr>
            <w:tcW w:w="1134" w:type="dxa"/>
            <w:noWrap/>
            <w:vAlign w:val="center"/>
            <w:hideMark/>
          </w:tcPr>
          <w:p w14:paraId="597EF9F1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.39</w:t>
            </w:r>
          </w:p>
        </w:tc>
        <w:tc>
          <w:tcPr>
            <w:tcW w:w="1137" w:type="dxa"/>
            <w:noWrap/>
            <w:vAlign w:val="center"/>
            <w:hideMark/>
          </w:tcPr>
          <w:p w14:paraId="77476D19" w14:textId="33AC7754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A3158D0" w14:textId="66CFAFAA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228D970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6.22</w:t>
            </w:r>
          </w:p>
        </w:tc>
        <w:tc>
          <w:tcPr>
            <w:tcW w:w="1134" w:type="dxa"/>
            <w:noWrap/>
            <w:vAlign w:val="center"/>
            <w:hideMark/>
          </w:tcPr>
          <w:p w14:paraId="142A682B" w14:textId="47C4C052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9EB023A" w14:textId="0B1D98DE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</w:tr>
      <w:tr w:rsidR="00C70D05" w:rsidRPr="00262C95" w14:paraId="5A3CCDE5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1C8BCFAC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Benzaldehyde</w:t>
            </w:r>
          </w:p>
        </w:tc>
        <w:tc>
          <w:tcPr>
            <w:tcW w:w="992" w:type="dxa"/>
            <w:noWrap/>
            <w:vAlign w:val="center"/>
            <w:hideMark/>
          </w:tcPr>
          <w:p w14:paraId="3AAABE45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4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2D2A" w14:textId="28EEC2DF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Bitter almond, caramel, roasted pepper</w:t>
            </w:r>
          </w:p>
        </w:tc>
        <w:tc>
          <w:tcPr>
            <w:tcW w:w="1134" w:type="dxa"/>
            <w:vAlign w:val="center"/>
          </w:tcPr>
          <w:p w14:paraId="53A666EE" w14:textId="140F40DF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34" w:type="dxa"/>
            <w:noWrap/>
            <w:vAlign w:val="center"/>
            <w:hideMark/>
          </w:tcPr>
          <w:p w14:paraId="429B84C4" w14:textId="1268A59E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134" w:type="dxa"/>
            <w:noWrap/>
            <w:vAlign w:val="center"/>
            <w:hideMark/>
          </w:tcPr>
          <w:p w14:paraId="63412B3E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134" w:type="dxa"/>
            <w:noWrap/>
            <w:vAlign w:val="center"/>
            <w:hideMark/>
          </w:tcPr>
          <w:p w14:paraId="5624D3C5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41</w:t>
            </w:r>
          </w:p>
        </w:tc>
        <w:tc>
          <w:tcPr>
            <w:tcW w:w="1137" w:type="dxa"/>
            <w:noWrap/>
            <w:vAlign w:val="center"/>
            <w:hideMark/>
          </w:tcPr>
          <w:p w14:paraId="5DDD1C22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134" w:type="dxa"/>
            <w:noWrap/>
            <w:vAlign w:val="center"/>
            <w:hideMark/>
          </w:tcPr>
          <w:p w14:paraId="068D2FF4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134" w:type="dxa"/>
            <w:noWrap/>
            <w:vAlign w:val="center"/>
            <w:hideMark/>
          </w:tcPr>
          <w:p w14:paraId="717550D2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134" w:type="dxa"/>
            <w:noWrap/>
            <w:vAlign w:val="center"/>
            <w:hideMark/>
          </w:tcPr>
          <w:p w14:paraId="3CAA766F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134" w:type="dxa"/>
            <w:noWrap/>
            <w:vAlign w:val="center"/>
            <w:hideMark/>
          </w:tcPr>
          <w:p w14:paraId="728E5AC3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18</w:t>
            </w:r>
          </w:p>
        </w:tc>
      </w:tr>
      <w:tr w:rsidR="00C70D05" w:rsidRPr="00262C95" w14:paraId="49CDF9D2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69B3A920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-Octanone</w:t>
            </w:r>
          </w:p>
        </w:tc>
        <w:tc>
          <w:tcPr>
            <w:tcW w:w="992" w:type="dxa"/>
            <w:noWrap/>
            <w:vAlign w:val="center"/>
            <w:hideMark/>
          </w:tcPr>
          <w:p w14:paraId="2C6C0FC9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1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5FB8" w14:textId="6AB6BA4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Mushroom, resin, leather</w:t>
            </w:r>
          </w:p>
        </w:tc>
        <w:tc>
          <w:tcPr>
            <w:tcW w:w="1134" w:type="dxa"/>
            <w:vAlign w:val="center"/>
          </w:tcPr>
          <w:p w14:paraId="4F477106" w14:textId="2838781D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61</w:t>
            </w:r>
          </w:p>
        </w:tc>
        <w:tc>
          <w:tcPr>
            <w:tcW w:w="1134" w:type="dxa"/>
            <w:noWrap/>
            <w:vAlign w:val="center"/>
            <w:hideMark/>
          </w:tcPr>
          <w:p w14:paraId="31B2FD8C" w14:textId="31C78BB5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134" w:type="dxa"/>
            <w:noWrap/>
            <w:vAlign w:val="center"/>
            <w:hideMark/>
          </w:tcPr>
          <w:p w14:paraId="3AB5A652" w14:textId="4BA3EF4B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5BA760C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53</w:t>
            </w:r>
          </w:p>
        </w:tc>
        <w:tc>
          <w:tcPr>
            <w:tcW w:w="1137" w:type="dxa"/>
            <w:noWrap/>
            <w:vAlign w:val="center"/>
            <w:hideMark/>
          </w:tcPr>
          <w:p w14:paraId="3D4F9788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134" w:type="dxa"/>
            <w:noWrap/>
            <w:vAlign w:val="center"/>
            <w:hideMark/>
          </w:tcPr>
          <w:p w14:paraId="317508D6" w14:textId="42C5DB44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1E0B7B5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134" w:type="dxa"/>
            <w:noWrap/>
            <w:vAlign w:val="center"/>
            <w:hideMark/>
          </w:tcPr>
          <w:p w14:paraId="54F47CE9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134" w:type="dxa"/>
            <w:noWrap/>
            <w:vAlign w:val="center"/>
            <w:hideMark/>
          </w:tcPr>
          <w:p w14:paraId="4268CEAF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54</w:t>
            </w:r>
          </w:p>
        </w:tc>
      </w:tr>
      <w:tr w:rsidR="00C70D05" w:rsidRPr="00262C95" w14:paraId="63469C33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7DF5DCDB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Acetoin</w:t>
            </w:r>
          </w:p>
        </w:tc>
        <w:tc>
          <w:tcPr>
            <w:tcW w:w="992" w:type="dxa"/>
            <w:noWrap/>
            <w:vAlign w:val="center"/>
            <w:hideMark/>
          </w:tcPr>
          <w:p w14:paraId="5C26A927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4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3713" w14:textId="7F152AC1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Butter, cream, pepper</w:t>
            </w:r>
          </w:p>
        </w:tc>
        <w:tc>
          <w:tcPr>
            <w:tcW w:w="1134" w:type="dxa"/>
            <w:vAlign w:val="center"/>
          </w:tcPr>
          <w:p w14:paraId="489AAD43" w14:textId="1964C6DB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.73</w:t>
            </w:r>
          </w:p>
        </w:tc>
        <w:tc>
          <w:tcPr>
            <w:tcW w:w="1134" w:type="dxa"/>
            <w:noWrap/>
            <w:vAlign w:val="center"/>
            <w:hideMark/>
          </w:tcPr>
          <w:p w14:paraId="3831C20C" w14:textId="02C7DDF5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.44</w:t>
            </w:r>
          </w:p>
        </w:tc>
        <w:tc>
          <w:tcPr>
            <w:tcW w:w="1134" w:type="dxa"/>
            <w:noWrap/>
            <w:vAlign w:val="center"/>
            <w:hideMark/>
          </w:tcPr>
          <w:p w14:paraId="67EE20A5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43</w:t>
            </w:r>
          </w:p>
        </w:tc>
        <w:tc>
          <w:tcPr>
            <w:tcW w:w="1134" w:type="dxa"/>
            <w:noWrap/>
            <w:vAlign w:val="center"/>
            <w:hideMark/>
          </w:tcPr>
          <w:p w14:paraId="3567556D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137" w:type="dxa"/>
            <w:noWrap/>
            <w:vAlign w:val="center"/>
            <w:hideMark/>
          </w:tcPr>
          <w:p w14:paraId="5844F742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134" w:type="dxa"/>
            <w:noWrap/>
            <w:vAlign w:val="center"/>
            <w:hideMark/>
          </w:tcPr>
          <w:p w14:paraId="68CE95D0" w14:textId="44F2A4ED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856298C" w14:textId="4858B631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C84C9A8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10</w:t>
            </w:r>
          </w:p>
        </w:tc>
        <w:tc>
          <w:tcPr>
            <w:tcW w:w="1134" w:type="dxa"/>
            <w:noWrap/>
            <w:vAlign w:val="center"/>
            <w:hideMark/>
          </w:tcPr>
          <w:p w14:paraId="0D391E28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17</w:t>
            </w:r>
          </w:p>
        </w:tc>
      </w:tr>
      <w:tr w:rsidR="00C70D05" w:rsidRPr="00262C95" w14:paraId="4E20C3B7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26E34F28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-Decanone</w:t>
            </w:r>
          </w:p>
        </w:tc>
        <w:tc>
          <w:tcPr>
            <w:tcW w:w="992" w:type="dxa"/>
            <w:noWrap/>
            <w:vAlign w:val="center"/>
            <w:hideMark/>
          </w:tcPr>
          <w:p w14:paraId="79608A51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4EFF" w14:textId="6A161CB5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Cheese, fat, fruit</w:t>
            </w:r>
          </w:p>
        </w:tc>
        <w:tc>
          <w:tcPr>
            <w:tcW w:w="1134" w:type="dxa"/>
            <w:vAlign w:val="center"/>
          </w:tcPr>
          <w:p w14:paraId="1CBE0987" w14:textId="4A2D7CA0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88E52FF" w14:textId="70F5B21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712C99E" w14:textId="378F4E52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6CD8917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4.49</w:t>
            </w:r>
          </w:p>
        </w:tc>
        <w:tc>
          <w:tcPr>
            <w:tcW w:w="1137" w:type="dxa"/>
            <w:noWrap/>
            <w:vAlign w:val="center"/>
            <w:hideMark/>
          </w:tcPr>
          <w:p w14:paraId="06111744" w14:textId="4CCF4472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8B6525C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134" w:type="dxa"/>
            <w:noWrap/>
            <w:vAlign w:val="center"/>
            <w:hideMark/>
          </w:tcPr>
          <w:p w14:paraId="65827846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.53</w:t>
            </w:r>
          </w:p>
        </w:tc>
        <w:tc>
          <w:tcPr>
            <w:tcW w:w="1134" w:type="dxa"/>
            <w:noWrap/>
            <w:vAlign w:val="center"/>
            <w:hideMark/>
          </w:tcPr>
          <w:p w14:paraId="594D0200" w14:textId="74D6F800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A529B67" w14:textId="54FC481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</w:tr>
      <w:tr w:rsidR="00C70D05" w:rsidRPr="00262C95" w14:paraId="1686860D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5A0122B7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,3-Pentanedione</w:t>
            </w:r>
          </w:p>
        </w:tc>
        <w:tc>
          <w:tcPr>
            <w:tcW w:w="992" w:type="dxa"/>
            <w:noWrap/>
            <w:vAlign w:val="center"/>
            <w:hideMark/>
          </w:tcPr>
          <w:p w14:paraId="789D9B25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E462" w14:textId="6D58297D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Buttery</w:t>
            </w:r>
          </w:p>
        </w:tc>
        <w:tc>
          <w:tcPr>
            <w:tcW w:w="1134" w:type="dxa"/>
            <w:vAlign w:val="center"/>
          </w:tcPr>
          <w:p w14:paraId="72055BCA" w14:textId="4E12E163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134" w:type="dxa"/>
            <w:noWrap/>
            <w:vAlign w:val="center"/>
            <w:hideMark/>
          </w:tcPr>
          <w:p w14:paraId="67276CE0" w14:textId="41804C8C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E88AF14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134" w:type="dxa"/>
            <w:noWrap/>
            <w:vAlign w:val="center"/>
            <w:hideMark/>
          </w:tcPr>
          <w:p w14:paraId="0CB18D14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65</w:t>
            </w:r>
          </w:p>
        </w:tc>
        <w:tc>
          <w:tcPr>
            <w:tcW w:w="1137" w:type="dxa"/>
            <w:noWrap/>
            <w:vAlign w:val="center"/>
            <w:hideMark/>
          </w:tcPr>
          <w:p w14:paraId="127DE0A8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34" w:type="dxa"/>
            <w:noWrap/>
            <w:vAlign w:val="center"/>
            <w:hideMark/>
          </w:tcPr>
          <w:p w14:paraId="02203CD7" w14:textId="6AA25E4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9CAB33D" w14:textId="2E9B1BCB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04AE84D" w14:textId="25F30E9D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4BECB35" w14:textId="0B1694F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</w:tr>
      <w:tr w:rsidR="00C70D05" w:rsidRPr="00262C95" w14:paraId="56A9593B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41D15360" w14:textId="4FB6AA45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-Methyl-1-butanol</w:t>
            </w:r>
          </w:p>
        </w:tc>
        <w:tc>
          <w:tcPr>
            <w:tcW w:w="992" w:type="dxa"/>
            <w:noWrap/>
            <w:vAlign w:val="center"/>
            <w:hideMark/>
          </w:tcPr>
          <w:p w14:paraId="16785BA0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4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C31F" w14:textId="6A3C832A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Pineapple, fruit</w:t>
            </w:r>
          </w:p>
        </w:tc>
        <w:tc>
          <w:tcPr>
            <w:tcW w:w="1134" w:type="dxa"/>
            <w:vAlign w:val="center"/>
          </w:tcPr>
          <w:p w14:paraId="461DC8FF" w14:textId="455D75F2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.83</w:t>
            </w:r>
          </w:p>
        </w:tc>
        <w:tc>
          <w:tcPr>
            <w:tcW w:w="1134" w:type="dxa"/>
            <w:noWrap/>
            <w:vAlign w:val="center"/>
            <w:hideMark/>
          </w:tcPr>
          <w:p w14:paraId="4ECD465D" w14:textId="529F58C8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.75</w:t>
            </w:r>
          </w:p>
        </w:tc>
        <w:tc>
          <w:tcPr>
            <w:tcW w:w="1134" w:type="dxa"/>
            <w:noWrap/>
            <w:vAlign w:val="center"/>
            <w:hideMark/>
          </w:tcPr>
          <w:p w14:paraId="34115047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0.94</w:t>
            </w:r>
          </w:p>
        </w:tc>
        <w:tc>
          <w:tcPr>
            <w:tcW w:w="1134" w:type="dxa"/>
            <w:noWrap/>
            <w:vAlign w:val="center"/>
            <w:hideMark/>
          </w:tcPr>
          <w:p w14:paraId="17417C40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8.07</w:t>
            </w:r>
          </w:p>
        </w:tc>
        <w:tc>
          <w:tcPr>
            <w:tcW w:w="1137" w:type="dxa"/>
            <w:noWrap/>
            <w:vAlign w:val="center"/>
            <w:hideMark/>
          </w:tcPr>
          <w:p w14:paraId="46486F87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4.20</w:t>
            </w:r>
          </w:p>
        </w:tc>
        <w:tc>
          <w:tcPr>
            <w:tcW w:w="1134" w:type="dxa"/>
            <w:noWrap/>
            <w:vAlign w:val="center"/>
            <w:hideMark/>
          </w:tcPr>
          <w:p w14:paraId="63EB646F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8.49</w:t>
            </w:r>
          </w:p>
        </w:tc>
        <w:tc>
          <w:tcPr>
            <w:tcW w:w="1134" w:type="dxa"/>
            <w:noWrap/>
            <w:vAlign w:val="center"/>
            <w:hideMark/>
          </w:tcPr>
          <w:p w14:paraId="5878E0B9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8.77</w:t>
            </w:r>
          </w:p>
        </w:tc>
        <w:tc>
          <w:tcPr>
            <w:tcW w:w="1134" w:type="dxa"/>
            <w:noWrap/>
            <w:vAlign w:val="center"/>
            <w:hideMark/>
          </w:tcPr>
          <w:p w14:paraId="3051F05A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6.40</w:t>
            </w:r>
          </w:p>
        </w:tc>
        <w:tc>
          <w:tcPr>
            <w:tcW w:w="1134" w:type="dxa"/>
            <w:noWrap/>
            <w:vAlign w:val="center"/>
            <w:hideMark/>
          </w:tcPr>
          <w:p w14:paraId="527E69B0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.31</w:t>
            </w:r>
          </w:p>
        </w:tc>
      </w:tr>
      <w:tr w:rsidR="00C70D05" w:rsidRPr="00262C95" w14:paraId="12A820E7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39D11389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lastRenderedPageBreak/>
              <w:t>1-Octen-3-ol</w:t>
            </w:r>
          </w:p>
        </w:tc>
        <w:tc>
          <w:tcPr>
            <w:tcW w:w="992" w:type="dxa"/>
            <w:noWrap/>
            <w:vAlign w:val="center"/>
            <w:hideMark/>
          </w:tcPr>
          <w:p w14:paraId="24E74636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D5E7B" w14:textId="2E80CBAF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Mushroom, hay</w:t>
            </w:r>
          </w:p>
        </w:tc>
        <w:tc>
          <w:tcPr>
            <w:tcW w:w="1134" w:type="dxa"/>
            <w:vAlign w:val="center"/>
          </w:tcPr>
          <w:p w14:paraId="53F907C6" w14:textId="2D829CBB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43.93</w:t>
            </w:r>
          </w:p>
        </w:tc>
        <w:tc>
          <w:tcPr>
            <w:tcW w:w="1134" w:type="dxa"/>
            <w:noWrap/>
            <w:vAlign w:val="center"/>
            <w:hideMark/>
          </w:tcPr>
          <w:p w14:paraId="7F9E7EDA" w14:textId="7FB4BE64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5.26</w:t>
            </w:r>
          </w:p>
        </w:tc>
        <w:tc>
          <w:tcPr>
            <w:tcW w:w="1134" w:type="dxa"/>
            <w:noWrap/>
            <w:vAlign w:val="center"/>
            <w:hideMark/>
          </w:tcPr>
          <w:p w14:paraId="7E758028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7.99</w:t>
            </w:r>
          </w:p>
        </w:tc>
        <w:tc>
          <w:tcPr>
            <w:tcW w:w="1134" w:type="dxa"/>
            <w:noWrap/>
            <w:vAlign w:val="center"/>
            <w:hideMark/>
          </w:tcPr>
          <w:p w14:paraId="7CC26E3F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.06</w:t>
            </w:r>
          </w:p>
        </w:tc>
        <w:tc>
          <w:tcPr>
            <w:tcW w:w="1137" w:type="dxa"/>
            <w:noWrap/>
            <w:vAlign w:val="center"/>
            <w:hideMark/>
          </w:tcPr>
          <w:p w14:paraId="4A0C607F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6.64</w:t>
            </w:r>
          </w:p>
        </w:tc>
        <w:tc>
          <w:tcPr>
            <w:tcW w:w="1134" w:type="dxa"/>
            <w:noWrap/>
            <w:vAlign w:val="center"/>
            <w:hideMark/>
          </w:tcPr>
          <w:p w14:paraId="57DEBA7B" w14:textId="560C028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6A4F26D" w14:textId="4CA7A80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0F50F19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.83</w:t>
            </w:r>
          </w:p>
        </w:tc>
        <w:tc>
          <w:tcPr>
            <w:tcW w:w="1134" w:type="dxa"/>
            <w:noWrap/>
            <w:vAlign w:val="center"/>
            <w:hideMark/>
          </w:tcPr>
          <w:p w14:paraId="64510134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.03</w:t>
            </w:r>
          </w:p>
        </w:tc>
      </w:tr>
      <w:tr w:rsidR="00C70D05" w:rsidRPr="00262C95" w14:paraId="1DF29C4F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5702FECE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,3-Butanediol</w:t>
            </w:r>
          </w:p>
        </w:tc>
        <w:tc>
          <w:tcPr>
            <w:tcW w:w="992" w:type="dxa"/>
            <w:noWrap/>
            <w:vAlign w:val="center"/>
            <w:hideMark/>
          </w:tcPr>
          <w:p w14:paraId="28F60A37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5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B09C" w14:textId="1E12C1DB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Fat</w:t>
            </w:r>
          </w:p>
        </w:tc>
        <w:tc>
          <w:tcPr>
            <w:tcW w:w="1134" w:type="dxa"/>
            <w:vAlign w:val="center"/>
          </w:tcPr>
          <w:p w14:paraId="4DF1C5DF" w14:textId="06C38748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.99</w:t>
            </w:r>
          </w:p>
        </w:tc>
        <w:tc>
          <w:tcPr>
            <w:tcW w:w="1134" w:type="dxa"/>
            <w:noWrap/>
            <w:vAlign w:val="center"/>
            <w:hideMark/>
          </w:tcPr>
          <w:p w14:paraId="566DEEDE" w14:textId="13AC241A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.38</w:t>
            </w:r>
          </w:p>
        </w:tc>
        <w:tc>
          <w:tcPr>
            <w:tcW w:w="1134" w:type="dxa"/>
            <w:noWrap/>
            <w:vAlign w:val="center"/>
            <w:hideMark/>
          </w:tcPr>
          <w:p w14:paraId="52719C35" w14:textId="4F94E4A6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B827AC3" w14:textId="189A90B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07AC7F0F" w14:textId="4D6B4042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F930B6E" w14:textId="0B33FE1E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72A88E0" w14:textId="2DDF8F65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5D1D46A" w14:textId="5A13B103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DCEB496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50</w:t>
            </w:r>
          </w:p>
        </w:tc>
      </w:tr>
      <w:tr w:rsidR="00C70D05" w:rsidRPr="00262C95" w14:paraId="4E6EFA00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7F6356EA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Eucalyptol</w:t>
            </w:r>
          </w:p>
        </w:tc>
        <w:tc>
          <w:tcPr>
            <w:tcW w:w="992" w:type="dxa"/>
            <w:noWrap/>
            <w:vAlign w:val="center"/>
            <w:hideMark/>
          </w:tcPr>
          <w:p w14:paraId="210A5582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1181" w14:textId="44A6ED98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Camphor, mint</w:t>
            </w:r>
          </w:p>
        </w:tc>
        <w:tc>
          <w:tcPr>
            <w:tcW w:w="1134" w:type="dxa"/>
            <w:vAlign w:val="center"/>
          </w:tcPr>
          <w:p w14:paraId="06EB4BC4" w14:textId="418C0336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9CF3AF6" w14:textId="4F40E05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E15B294" w14:textId="2BE30EE8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170AEFC" w14:textId="13123618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5AF5BD81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7.51</w:t>
            </w:r>
          </w:p>
        </w:tc>
        <w:tc>
          <w:tcPr>
            <w:tcW w:w="1134" w:type="dxa"/>
            <w:noWrap/>
            <w:vAlign w:val="center"/>
            <w:hideMark/>
          </w:tcPr>
          <w:p w14:paraId="2073F467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6.79</w:t>
            </w:r>
          </w:p>
        </w:tc>
        <w:tc>
          <w:tcPr>
            <w:tcW w:w="1134" w:type="dxa"/>
            <w:noWrap/>
            <w:vAlign w:val="center"/>
            <w:hideMark/>
          </w:tcPr>
          <w:p w14:paraId="1B73DFFF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.89</w:t>
            </w:r>
          </w:p>
        </w:tc>
        <w:tc>
          <w:tcPr>
            <w:tcW w:w="1134" w:type="dxa"/>
            <w:noWrap/>
            <w:vAlign w:val="center"/>
            <w:hideMark/>
          </w:tcPr>
          <w:p w14:paraId="4765058A" w14:textId="13972DA1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992590D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9.37</w:t>
            </w:r>
          </w:p>
        </w:tc>
      </w:tr>
      <w:tr w:rsidR="00C70D05" w:rsidRPr="00262C95" w14:paraId="1CC68E13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1279A746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,3,5-Trimethylpyrazine</w:t>
            </w:r>
          </w:p>
        </w:tc>
        <w:tc>
          <w:tcPr>
            <w:tcW w:w="992" w:type="dxa"/>
            <w:noWrap/>
            <w:vAlign w:val="center"/>
            <w:hideMark/>
          </w:tcPr>
          <w:p w14:paraId="6012D0AA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3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BF85A" w14:textId="34409A44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Earthy, musty, dusty</w:t>
            </w:r>
          </w:p>
        </w:tc>
        <w:tc>
          <w:tcPr>
            <w:tcW w:w="1134" w:type="dxa"/>
            <w:vAlign w:val="center"/>
          </w:tcPr>
          <w:p w14:paraId="51ED953F" w14:textId="3363F6A0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134" w:type="dxa"/>
            <w:noWrap/>
            <w:vAlign w:val="center"/>
            <w:hideMark/>
          </w:tcPr>
          <w:p w14:paraId="2DD3726F" w14:textId="0BC64FBC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60</w:t>
            </w:r>
          </w:p>
        </w:tc>
        <w:tc>
          <w:tcPr>
            <w:tcW w:w="1134" w:type="dxa"/>
            <w:noWrap/>
            <w:vAlign w:val="center"/>
            <w:hideMark/>
          </w:tcPr>
          <w:p w14:paraId="23D9C8B8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134" w:type="dxa"/>
            <w:noWrap/>
            <w:vAlign w:val="center"/>
            <w:hideMark/>
          </w:tcPr>
          <w:p w14:paraId="74F5FDC0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46</w:t>
            </w:r>
          </w:p>
        </w:tc>
        <w:tc>
          <w:tcPr>
            <w:tcW w:w="1137" w:type="dxa"/>
            <w:noWrap/>
            <w:vAlign w:val="center"/>
            <w:hideMark/>
          </w:tcPr>
          <w:p w14:paraId="1C14B6D3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81</w:t>
            </w:r>
          </w:p>
        </w:tc>
        <w:tc>
          <w:tcPr>
            <w:tcW w:w="1134" w:type="dxa"/>
            <w:noWrap/>
            <w:vAlign w:val="center"/>
            <w:hideMark/>
          </w:tcPr>
          <w:p w14:paraId="61B66ABB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134" w:type="dxa"/>
            <w:noWrap/>
            <w:vAlign w:val="center"/>
            <w:hideMark/>
          </w:tcPr>
          <w:p w14:paraId="2E297CF9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.28</w:t>
            </w:r>
          </w:p>
        </w:tc>
        <w:tc>
          <w:tcPr>
            <w:tcW w:w="1134" w:type="dxa"/>
            <w:noWrap/>
            <w:vAlign w:val="center"/>
            <w:hideMark/>
          </w:tcPr>
          <w:p w14:paraId="08AC2BA9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134" w:type="dxa"/>
            <w:noWrap/>
            <w:vAlign w:val="center"/>
            <w:hideMark/>
          </w:tcPr>
          <w:p w14:paraId="5013A5A5" w14:textId="7F4B9759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</w:tr>
      <w:tr w:rsidR="00C70D05" w:rsidRPr="00262C95" w14:paraId="3218B047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08452E4C" w14:textId="77B4EBE2" w:rsidR="00262C95" w:rsidRPr="00262C95" w:rsidRDefault="001E408E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E408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2-Ethyl-3,5-dimethylpyrazine</w:t>
            </w:r>
          </w:p>
        </w:tc>
        <w:tc>
          <w:tcPr>
            <w:tcW w:w="992" w:type="dxa"/>
            <w:noWrap/>
            <w:vAlign w:val="center"/>
            <w:hideMark/>
          </w:tcPr>
          <w:p w14:paraId="610DC058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8.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8ECA6" w14:textId="2D0AEF00" w:rsidR="00262C95" w:rsidRPr="00262C95" w:rsidRDefault="008C2831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5869EBB" w14:textId="1CF920F5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0BB7FBB" w14:textId="22836356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134" w:type="dxa"/>
            <w:noWrap/>
            <w:vAlign w:val="center"/>
            <w:hideMark/>
          </w:tcPr>
          <w:p w14:paraId="64202A8F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.18</w:t>
            </w:r>
          </w:p>
        </w:tc>
        <w:tc>
          <w:tcPr>
            <w:tcW w:w="1134" w:type="dxa"/>
            <w:noWrap/>
            <w:vAlign w:val="center"/>
            <w:hideMark/>
          </w:tcPr>
          <w:p w14:paraId="410D9314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.29</w:t>
            </w:r>
          </w:p>
        </w:tc>
        <w:tc>
          <w:tcPr>
            <w:tcW w:w="1137" w:type="dxa"/>
            <w:noWrap/>
            <w:vAlign w:val="center"/>
            <w:hideMark/>
          </w:tcPr>
          <w:p w14:paraId="40D04C05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134" w:type="dxa"/>
            <w:noWrap/>
            <w:vAlign w:val="center"/>
            <w:hideMark/>
          </w:tcPr>
          <w:p w14:paraId="120128EC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134" w:type="dxa"/>
            <w:noWrap/>
            <w:vAlign w:val="center"/>
            <w:hideMark/>
          </w:tcPr>
          <w:p w14:paraId="518B95B0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134" w:type="dxa"/>
            <w:noWrap/>
            <w:vAlign w:val="center"/>
            <w:hideMark/>
          </w:tcPr>
          <w:p w14:paraId="72FA645D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134" w:type="dxa"/>
            <w:noWrap/>
            <w:vAlign w:val="center"/>
            <w:hideMark/>
          </w:tcPr>
          <w:p w14:paraId="0AE9456A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28</w:t>
            </w:r>
          </w:p>
        </w:tc>
      </w:tr>
      <w:tr w:rsidR="00C70D05" w:rsidRPr="00262C95" w14:paraId="4998FD3F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782F532E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-Limonene</w:t>
            </w:r>
          </w:p>
        </w:tc>
        <w:tc>
          <w:tcPr>
            <w:tcW w:w="992" w:type="dxa"/>
            <w:noWrap/>
            <w:vAlign w:val="center"/>
            <w:hideMark/>
          </w:tcPr>
          <w:p w14:paraId="4A96FF2D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37BE" w14:textId="2D6AEADC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Citrus, sweetness</w:t>
            </w:r>
          </w:p>
        </w:tc>
        <w:tc>
          <w:tcPr>
            <w:tcW w:w="1134" w:type="dxa"/>
            <w:vAlign w:val="center"/>
          </w:tcPr>
          <w:p w14:paraId="3FD28F86" w14:textId="1C721FC3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50F380F" w14:textId="38842029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3E66E97" w14:textId="2B1FF392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A2D7A36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137" w:type="dxa"/>
            <w:noWrap/>
            <w:vAlign w:val="center"/>
            <w:hideMark/>
          </w:tcPr>
          <w:p w14:paraId="4DB63DE9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30</w:t>
            </w:r>
          </w:p>
        </w:tc>
        <w:tc>
          <w:tcPr>
            <w:tcW w:w="1134" w:type="dxa"/>
            <w:noWrap/>
            <w:vAlign w:val="center"/>
            <w:hideMark/>
          </w:tcPr>
          <w:p w14:paraId="6371FABE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134" w:type="dxa"/>
            <w:noWrap/>
            <w:vAlign w:val="center"/>
            <w:hideMark/>
          </w:tcPr>
          <w:p w14:paraId="26AD48D4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80</w:t>
            </w:r>
          </w:p>
        </w:tc>
        <w:tc>
          <w:tcPr>
            <w:tcW w:w="1134" w:type="dxa"/>
            <w:noWrap/>
            <w:vAlign w:val="center"/>
            <w:hideMark/>
          </w:tcPr>
          <w:p w14:paraId="60CFC5E1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134" w:type="dxa"/>
            <w:noWrap/>
            <w:vAlign w:val="center"/>
            <w:hideMark/>
          </w:tcPr>
          <w:p w14:paraId="1DE732EA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92</w:t>
            </w:r>
          </w:p>
        </w:tc>
      </w:tr>
      <w:tr w:rsidR="00C70D05" w:rsidRPr="00262C95" w14:paraId="44670353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0D38233F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Anethole</w:t>
            </w:r>
          </w:p>
        </w:tc>
        <w:tc>
          <w:tcPr>
            <w:tcW w:w="992" w:type="dxa"/>
            <w:noWrap/>
            <w:vAlign w:val="center"/>
            <w:hideMark/>
          </w:tcPr>
          <w:p w14:paraId="3DACD4B2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5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7BF8" w14:textId="79C0D0B0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Anise</w:t>
            </w:r>
          </w:p>
        </w:tc>
        <w:tc>
          <w:tcPr>
            <w:tcW w:w="1134" w:type="dxa"/>
            <w:vAlign w:val="center"/>
          </w:tcPr>
          <w:p w14:paraId="19D202AE" w14:textId="61393DA0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568A1A1" w14:textId="0BD8DE3A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A0D4A5F" w14:textId="607C03E0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AEAF0C9" w14:textId="6B386BD9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7224136D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34" w:type="dxa"/>
            <w:noWrap/>
            <w:vAlign w:val="center"/>
            <w:hideMark/>
          </w:tcPr>
          <w:p w14:paraId="6D0A3694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70</w:t>
            </w:r>
          </w:p>
        </w:tc>
        <w:tc>
          <w:tcPr>
            <w:tcW w:w="1134" w:type="dxa"/>
            <w:noWrap/>
            <w:vAlign w:val="center"/>
            <w:hideMark/>
          </w:tcPr>
          <w:p w14:paraId="3BDCC0E1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134" w:type="dxa"/>
            <w:noWrap/>
            <w:vAlign w:val="center"/>
            <w:hideMark/>
          </w:tcPr>
          <w:p w14:paraId="1EE04DFC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134" w:type="dxa"/>
            <w:noWrap/>
            <w:vAlign w:val="center"/>
            <w:hideMark/>
          </w:tcPr>
          <w:p w14:paraId="1E1C72A6" w14:textId="668F6B3A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</w:tr>
      <w:tr w:rsidR="00C70D05" w:rsidRPr="00262C95" w14:paraId="153E3C2F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3EF769C2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Maltol</w:t>
            </w:r>
          </w:p>
        </w:tc>
        <w:tc>
          <w:tcPr>
            <w:tcW w:w="992" w:type="dxa"/>
            <w:noWrap/>
            <w:vAlign w:val="center"/>
            <w:hideMark/>
          </w:tcPr>
          <w:p w14:paraId="34A112D1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.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B9F83" w14:textId="7512D6D0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Sweet, caramelized</w:t>
            </w:r>
          </w:p>
        </w:tc>
        <w:tc>
          <w:tcPr>
            <w:tcW w:w="1134" w:type="dxa"/>
            <w:vAlign w:val="center"/>
          </w:tcPr>
          <w:p w14:paraId="0D1AC248" w14:textId="6BFE0F65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5.13</w:t>
            </w:r>
          </w:p>
        </w:tc>
        <w:tc>
          <w:tcPr>
            <w:tcW w:w="1134" w:type="dxa"/>
            <w:noWrap/>
            <w:vAlign w:val="center"/>
            <w:hideMark/>
          </w:tcPr>
          <w:p w14:paraId="30033849" w14:textId="28BD9C1D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4.56</w:t>
            </w:r>
          </w:p>
        </w:tc>
        <w:tc>
          <w:tcPr>
            <w:tcW w:w="1134" w:type="dxa"/>
            <w:noWrap/>
            <w:vAlign w:val="center"/>
            <w:hideMark/>
          </w:tcPr>
          <w:p w14:paraId="06931E3E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82</w:t>
            </w:r>
          </w:p>
        </w:tc>
        <w:tc>
          <w:tcPr>
            <w:tcW w:w="1134" w:type="dxa"/>
            <w:noWrap/>
            <w:vAlign w:val="center"/>
            <w:hideMark/>
          </w:tcPr>
          <w:p w14:paraId="54FBDC35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.20</w:t>
            </w:r>
          </w:p>
        </w:tc>
        <w:tc>
          <w:tcPr>
            <w:tcW w:w="1137" w:type="dxa"/>
            <w:noWrap/>
            <w:vAlign w:val="center"/>
            <w:hideMark/>
          </w:tcPr>
          <w:p w14:paraId="5D3BB31F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.07</w:t>
            </w:r>
          </w:p>
        </w:tc>
        <w:tc>
          <w:tcPr>
            <w:tcW w:w="1134" w:type="dxa"/>
            <w:noWrap/>
            <w:vAlign w:val="center"/>
            <w:hideMark/>
          </w:tcPr>
          <w:p w14:paraId="56538C3E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61</w:t>
            </w:r>
          </w:p>
        </w:tc>
        <w:tc>
          <w:tcPr>
            <w:tcW w:w="1134" w:type="dxa"/>
            <w:noWrap/>
            <w:vAlign w:val="center"/>
            <w:hideMark/>
          </w:tcPr>
          <w:p w14:paraId="5E381A83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33</w:t>
            </w:r>
          </w:p>
        </w:tc>
        <w:tc>
          <w:tcPr>
            <w:tcW w:w="1134" w:type="dxa"/>
            <w:noWrap/>
            <w:vAlign w:val="center"/>
            <w:hideMark/>
          </w:tcPr>
          <w:p w14:paraId="295DF453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.85</w:t>
            </w:r>
          </w:p>
        </w:tc>
        <w:tc>
          <w:tcPr>
            <w:tcW w:w="1134" w:type="dxa"/>
            <w:noWrap/>
            <w:vAlign w:val="center"/>
            <w:hideMark/>
          </w:tcPr>
          <w:p w14:paraId="1472DABD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.54</w:t>
            </w:r>
          </w:p>
        </w:tc>
      </w:tr>
      <w:tr w:rsidR="00C70D05" w:rsidRPr="00262C95" w14:paraId="7A154F6B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0F97A168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Guaiacol</w:t>
            </w:r>
          </w:p>
        </w:tc>
        <w:tc>
          <w:tcPr>
            <w:tcW w:w="992" w:type="dxa"/>
            <w:noWrap/>
            <w:vAlign w:val="center"/>
            <w:hideMark/>
          </w:tcPr>
          <w:p w14:paraId="4717CD73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973B" w14:textId="6EC7D289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Spicy, smoky</w:t>
            </w:r>
          </w:p>
        </w:tc>
        <w:tc>
          <w:tcPr>
            <w:tcW w:w="1134" w:type="dxa"/>
            <w:vAlign w:val="center"/>
          </w:tcPr>
          <w:p w14:paraId="3694E940" w14:textId="0CA1819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134" w:type="dxa"/>
            <w:noWrap/>
            <w:vAlign w:val="center"/>
            <w:hideMark/>
          </w:tcPr>
          <w:p w14:paraId="4483A633" w14:textId="569BEB0B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134" w:type="dxa"/>
            <w:noWrap/>
            <w:vAlign w:val="center"/>
            <w:hideMark/>
          </w:tcPr>
          <w:p w14:paraId="098BBE6F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134" w:type="dxa"/>
            <w:noWrap/>
            <w:vAlign w:val="center"/>
            <w:hideMark/>
          </w:tcPr>
          <w:p w14:paraId="51155BE0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33</w:t>
            </w:r>
          </w:p>
        </w:tc>
        <w:tc>
          <w:tcPr>
            <w:tcW w:w="1137" w:type="dxa"/>
            <w:noWrap/>
            <w:vAlign w:val="center"/>
            <w:hideMark/>
          </w:tcPr>
          <w:p w14:paraId="3B727904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134" w:type="dxa"/>
            <w:noWrap/>
            <w:vAlign w:val="center"/>
            <w:hideMark/>
          </w:tcPr>
          <w:p w14:paraId="319963B9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134" w:type="dxa"/>
            <w:noWrap/>
            <w:vAlign w:val="center"/>
            <w:hideMark/>
          </w:tcPr>
          <w:p w14:paraId="64937ECE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134" w:type="dxa"/>
            <w:noWrap/>
            <w:vAlign w:val="center"/>
            <w:hideMark/>
          </w:tcPr>
          <w:p w14:paraId="0974936F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134" w:type="dxa"/>
            <w:noWrap/>
            <w:vAlign w:val="center"/>
            <w:hideMark/>
          </w:tcPr>
          <w:p w14:paraId="5848C0B2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17</w:t>
            </w:r>
          </w:p>
        </w:tc>
      </w:tr>
      <w:tr w:rsidR="00C70D05" w:rsidRPr="00262C95" w14:paraId="26BFE105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1E94A526" w14:textId="7F2178FD" w:rsidR="00262C95" w:rsidRPr="00262C95" w:rsidRDefault="001E408E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E408E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N,N-dimethylmethanamine</w:t>
            </w:r>
          </w:p>
        </w:tc>
        <w:tc>
          <w:tcPr>
            <w:tcW w:w="992" w:type="dxa"/>
            <w:noWrap/>
            <w:vAlign w:val="center"/>
            <w:hideMark/>
          </w:tcPr>
          <w:p w14:paraId="47905E39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8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8C20" w14:textId="02E4BE0C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Fishy, harry</w:t>
            </w:r>
          </w:p>
        </w:tc>
        <w:tc>
          <w:tcPr>
            <w:tcW w:w="1134" w:type="dxa"/>
            <w:vAlign w:val="center"/>
          </w:tcPr>
          <w:p w14:paraId="6920FFB2" w14:textId="2AF546EA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134" w:type="dxa"/>
            <w:noWrap/>
            <w:vAlign w:val="center"/>
            <w:hideMark/>
          </w:tcPr>
          <w:p w14:paraId="06BB4BD2" w14:textId="09C51771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134" w:type="dxa"/>
            <w:noWrap/>
            <w:vAlign w:val="center"/>
            <w:hideMark/>
          </w:tcPr>
          <w:p w14:paraId="5A586080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134" w:type="dxa"/>
            <w:noWrap/>
            <w:vAlign w:val="center"/>
            <w:hideMark/>
          </w:tcPr>
          <w:p w14:paraId="0B7AE499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.22</w:t>
            </w:r>
          </w:p>
        </w:tc>
        <w:tc>
          <w:tcPr>
            <w:tcW w:w="1137" w:type="dxa"/>
            <w:noWrap/>
            <w:vAlign w:val="center"/>
            <w:hideMark/>
          </w:tcPr>
          <w:p w14:paraId="04A069BF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134" w:type="dxa"/>
            <w:noWrap/>
            <w:vAlign w:val="center"/>
            <w:hideMark/>
          </w:tcPr>
          <w:p w14:paraId="190585A7" w14:textId="29569B0A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3E5132A" w14:textId="18FD3286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61CEE47" w14:textId="2E6779F2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EEDE03A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07</w:t>
            </w:r>
          </w:p>
        </w:tc>
      </w:tr>
      <w:tr w:rsidR="00C70D05" w:rsidRPr="00262C95" w14:paraId="112F41DC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2A284F64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Disulfide, dimethyl</w:t>
            </w:r>
          </w:p>
        </w:tc>
        <w:tc>
          <w:tcPr>
            <w:tcW w:w="992" w:type="dxa"/>
            <w:noWrap/>
            <w:vAlign w:val="center"/>
            <w:hideMark/>
          </w:tcPr>
          <w:p w14:paraId="677A693F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7F62" w14:textId="1C5B719B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Onion, garlic</w:t>
            </w:r>
          </w:p>
        </w:tc>
        <w:tc>
          <w:tcPr>
            <w:tcW w:w="1134" w:type="dxa"/>
            <w:vAlign w:val="center"/>
          </w:tcPr>
          <w:p w14:paraId="049B45B4" w14:textId="1EAE364F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937C937" w14:textId="31FE51F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C2F0B10" w14:textId="7EF0BC9B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3C8349D" w14:textId="4346D771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00.</w:t>
            </w: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00</w:t>
            </w:r>
          </w:p>
        </w:tc>
        <w:tc>
          <w:tcPr>
            <w:tcW w:w="1137" w:type="dxa"/>
            <w:noWrap/>
            <w:vAlign w:val="center"/>
            <w:hideMark/>
          </w:tcPr>
          <w:p w14:paraId="52972FAB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8.98</w:t>
            </w:r>
          </w:p>
        </w:tc>
        <w:tc>
          <w:tcPr>
            <w:tcW w:w="1134" w:type="dxa"/>
            <w:noWrap/>
            <w:vAlign w:val="center"/>
            <w:hideMark/>
          </w:tcPr>
          <w:p w14:paraId="0D0C9BA6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5.81</w:t>
            </w:r>
          </w:p>
        </w:tc>
        <w:tc>
          <w:tcPr>
            <w:tcW w:w="1134" w:type="dxa"/>
            <w:noWrap/>
            <w:vAlign w:val="center"/>
            <w:hideMark/>
          </w:tcPr>
          <w:p w14:paraId="37BBF1B1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1.35</w:t>
            </w:r>
          </w:p>
        </w:tc>
        <w:tc>
          <w:tcPr>
            <w:tcW w:w="1134" w:type="dxa"/>
            <w:noWrap/>
            <w:vAlign w:val="center"/>
            <w:hideMark/>
          </w:tcPr>
          <w:p w14:paraId="4033EA98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70</w:t>
            </w:r>
          </w:p>
        </w:tc>
        <w:tc>
          <w:tcPr>
            <w:tcW w:w="1134" w:type="dxa"/>
            <w:noWrap/>
            <w:vAlign w:val="center"/>
            <w:hideMark/>
          </w:tcPr>
          <w:p w14:paraId="22BB9426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82</w:t>
            </w:r>
          </w:p>
        </w:tc>
      </w:tr>
      <w:tr w:rsidR="00C70D05" w:rsidRPr="00262C95" w14:paraId="2EBBE8B5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5CFE5668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Estragole</w:t>
            </w:r>
          </w:p>
        </w:tc>
        <w:tc>
          <w:tcPr>
            <w:tcW w:w="992" w:type="dxa"/>
            <w:noWrap/>
            <w:vAlign w:val="center"/>
            <w:hideMark/>
          </w:tcPr>
          <w:p w14:paraId="2445CA8B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6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0C84" w14:textId="7B221755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Licorice, anise</w:t>
            </w:r>
          </w:p>
        </w:tc>
        <w:tc>
          <w:tcPr>
            <w:tcW w:w="1134" w:type="dxa"/>
            <w:vAlign w:val="center"/>
          </w:tcPr>
          <w:p w14:paraId="16DD009E" w14:textId="1C662A20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C84EB83" w14:textId="53CDBD1E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24BC5FA" w14:textId="5A71064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FF6C2F1" w14:textId="613B6B6C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28A15718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33</w:t>
            </w:r>
          </w:p>
        </w:tc>
        <w:tc>
          <w:tcPr>
            <w:tcW w:w="1134" w:type="dxa"/>
            <w:noWrap/>
            <w:vAlign w:val="center"/>
            <w:hideMark/>
          </w:tcPr>
          <w:p w14:paraId="5096FF65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134" w:type="dxa"/>
            <w:noWrap/>
            <w:vAlign w:val="center"/>
            <w:hideMark/>
          </w:tcPr>
          <w:p w14:paraId="4BD0B110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134" w:type="dxa"/>
            <w:noWrap/>
            <w:vAlign w:val="center"/>
            <w:hideMark/>
          </w:tcPr>
          <w:p w14:paraId="202597D1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134" w:type="dxa"/>
            <w:noWrap/>
            <w:vAlign w:val="center"/>
            <w:hideMark/>
          </w:tcPr>
          <w:p w14:paraId="5D3E0112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31</w:t>
            </w:r>
          </w:p>
        </w:tc>
      </w:tr>
      <w:tr w:rsidR="00C70D05" w:rsidRPr="00262C95" w14:paraId="69FFBAB3" w14:textId="77777777" w:rsidTr="008C2831">
        <w:trPr>
          <w:trHeight w:val="283"/>
          <w:jc w:val="center"/>
        </w:trPr>
        <w:tc>
          <w:tcPr>
            <w:tcW w:w="1843" w:type="dxa"/>
            <w:noWrap/>
            <w:vAlign w:val="center"/>
            <w:hideMark/>
          </w:tcPr>
          <w:p w14:paraId="79DB2112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Indole</w:t>
            </w:r>
          </w:p>
        </w:tc>
        <w:tc>
          <w:tcPr>
            <w:tcW w:w="992" w:type="dxa"/>
            <w:noWrap/>
            <w:vAlign w:val="center"/>
            <w:hideMark/>
          </w:tcPr>
          <w:p w14:paraId="6690AE04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1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C0AB" w14:textId="65E6086B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Floral, camphoraceous</w:t>
            </w:r>
          </w:p>
        </w:tc>
        <w:tc>
          <w:tcPr>
            <w:tcW w:w="1134" w:type="dxa"/>
            <w:vAlign w:val="center"/>
          </w:tcPr>
          <w:p w14:paraId="7A863EE8" w14:textId="166AD4A9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34" w:type="dxa"/>
            <w:noWrap/>
            <w:vAlign w:val="center"/>
            <w:hideMark/>
          </w:tcPr>
          <w:p w14:paraId="1B9C4B92" w14:textId="376D6346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34" w:type="dxa"/>
            <w:noWrap/>
            <w:vAlign w:val="center"/>
            <w:hideMark/>
          </w:tcPr>
          <w:p w14:paraId="560BE5A5" w14:textId="50A5FAE8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175E155" w14:textId="709AF113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42522D0E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134" w:type="dxa"/>
            <w:noWrap/>
            <w:vAlign w:val="center"/>
            <w:hideMark/>
          </w:tcPr>
          <w:p w14:paraId="65974E3F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.06</w:t>
            </w:r>
          </w:p>
        </w:tc>
        <w:tc>
          <w:tcPr>
            <w:tcW w:w="1134" w:type="dxa"/>
            <w:noWrap/>
            <w:vAlign w:val="center"/>
            <w:hideMark/>
          </w:tcPr>
          <w:p w14:paraId="78A1B0C2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134" w:type="dxa"/>
            <w:noWrap/>
            <w:vAlign w:val="center"/>
            <w:hideMark/>
          </w:tcPr>
          <w:p w14:paraId="6E06F590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134" w:type="dxa"/>
            <w:noWrap/>
            <w:vAlign w:val="center"/>
            <w:hideMark/>
          </w:tcPr>
          <w:p w14:paraId="1C079584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21</w:t>
            </w:r>
          </w:p>
        </w:tc>
      </w:tr>
      <w:tr w:rsidR="00C70D05" w:rsidRPr="00262C95" w14:paraId="6A7AE609" w14:textId="77777777" w:rsidTr="008C2831">
        <w:trPr>
          <w:trHeight w:val="283"/>
          <w:jc w:val="center"/>
        </w:trPr>
        <w:tc>
          <w:tcPr>
            <w:tcW w:w="18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2AA4563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Butanenitril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934B112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32.00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</w:tcPr>
          <w:p w14:paraId="6579CBAA" w14:textId="4D1BF582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129268A" w14:textId="1B6D125E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C872795" w14:textId="0B283941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806250B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C7ED63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6EAD95D" w14:textId="55C9E07E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AA19BED" w14:textId="3430E679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4E7B674" w14:textId="7777777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84F546F" w14:textId="3951F1C7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6670D6C" w14:textId="1E99FC4F" w:rsidR="00262C95" w:rsidRPr="00262C95" w:rsidRDefault="00262C95" w:rsidP="00262C9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C9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</w:tr>
    </w:tbl>
    <w:p w14:paraId="30A0D378" w14:textId="2A599A51" w:rsidR="00070C2E" w:rsidRPr="00070C2E" w:rsidRDefault="00746723" w:rsidP="00850216">
      <w:pPr>
        <w:spacing w:line="480" w:lineRule="auto"/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</w:rPr>
        <w:t>Note:</w:t>
      </w:r>
      <w:r w:rsidR="00120D89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="00120D89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>“</w:t>
      </w:r>
      <w:r w:rsidR="00120D89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</w:rPr>
        <w:t>-</w:t>
      </w:r>
      <w:r w:rsidR="00120D89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>”</w:t>
      </w:r>
      <w:r w:rsidR="00120D89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</w:rPr>
        <w:t>, not detected</w:t>
      </w:r>
      <w:r w:rsidR="002D10C2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</w:rPr>
        <w:t xml:space="preserve">; </w:t>
      </w:r>
      <w:r w:rsidR="002D10C2" w:rsidRPr="002D10C2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</w:rPr>
        <w:t>Threshold was retrieved from the book named Compilations of Odour Threshold Values in Air,</w:t>
      </w:r>
      <w:r w:rsidR="002D10C2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="002D10C2" w:rsidRPr="002D10C2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</w:rPr>
        <w:t>Water and Other media</w:t>
      </w:r>
      <w:r w:rsidR="00A40AB0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</w:rPr>
        <w:t>.</w:t>
      </w:r>
    </w:p>
    <w:sectPr w:rsidR="00070C2E" w:rsidRPr="00070C2E" w:rsidSect="00850216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42B549" w14:textId="77777777" w:rsidR="003020B0" w:rsidRDefault="003020B0" w:rsidP="00850216">
      <w:pPr>
        <w:rPr>
          <w:rFonts w:hint="eastAsia"/>
        </w:rPr>
      </w:pPr>
      <w:r>
        <w:separator/>
      </w:r>
    </w:p>
  </w:endnote>
  <w:endnote w:type="continuationSeparator" w:id="0">
    <w:p w14:paraId="75CE075B" w14:textId="77777777" w:rsidR="003020B0" w:rsidRDefault="003020B0" w:rsidP="008502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5870C" w14:textId="77777777" w:rsidR="003020B0" w:rsidRDefault="003020B0" w:rsidP="00850216">
      <w:pPr>
        <w:rPr>
          <w:rFonts w:hint="eastAsia"/>
        </w:rPr>
      </w:pPr>
      <w:r>
        <w:separator/>
      </w:r>
    </w:p>
  </w:footnote>
  <w:footnote w:type="continuationSeparator" w:id="0">
    <w:p w14:paraId="41272491" w14:textId="77777777" w:rsidR="003020B0" w:rsidRDefault="003020B0" w:rsidP="0085021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3921B1"/>
    <w:multiLevelType w:val="hybridMultilevel"/>
    <w:tmpl w:val="B35C4A06"/>
    <w:lvl w:ilvl="0" w:tplc="BCC686B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" w15:restartNumberingAfterBreak="0">
    <w:nsid w:val="3C110959"/>
    <w:multiLevelType w:val="hybridMultilevel"/>
    <w:tmpl w:val="E53849FC"/>
    <w:lvl w:ilvl="0" w:tplc="E336233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858192A"/>
    <w:multiLevelType w:val="hybridMultilevel"/>
    <w:tmpl w:val="B38EFC34"/>
    <w:lvl w:ilvl="0" w:tplc="F49EDC80">
      <w:start w:val="1"/>
      <w:numFmt w:val="decimal"/>
      <w:lvlText w:val="%1-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1352875809">
    <w:abstractNumId w:val="2"/>
  </w:num>
  <w:num w:numId="2" w16cid:durableId="568423422">
    <w:abstractNumId w:val="0"/>
  </w:num>
  <w:num w:numId="3" w16cid:durableId="10219345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77E"/>
    <w:rsid w:val="00050331"/>
    <w:rsid w:val="000616C6"/>
    <w:rsid w:val="00070C2E"/>
    <w:rsid w:val="0008115C"/>
    <w:rsid w:val="00087A41"/>
    <w:rsid w:val="000E6912"/>
    <w:rsid w:val="00120D89"/>
    <w:rsid w:val="001C1946"/>
    <w:rsid w:val="001E408E"/>
    <w:rsid w:val="001E7CC1"/>
    <w:rsid w:val="00222716"/>
    <w:rsid w:val="00262C95"/>
    <w:rsid w:val="002D10C2"/>
    <w:rsid w:val="003020B0"/>
    <w:rsid w:val="00377E6E"/>
    <w:rsid w:val="00381AE8"/>
    <w:rsid w:val="003A06CB"/>
    <w:rsid w:val="003B3A94"/>
    <w:rsid w:val="003C0129"/>
    <w:rsid w:val="00471495"/>
    <w:rsid w:val="004C6D8B"/>
    <w:rsid w:val="004F7449"/>
    <w:rsid w:val="005011FD"/>
    <w:rsid w:val="0053104D"/>
    <w:rsid w:val="00564388"/>
    <w:rsid w:val="005F4124"/>
    <w:rsid w:val="0062226F"/>
    <w:rsid w:val="006276B4"/>
    <w:rsid w:val="006D2E1E"/>
    <w:rsid w:val="006E0370"/>
    <w:rsid w:val="00705660"/>
    <w:rsid w:val="00746723"/>
    <w:rsid w:val="00850216"/>
    <w:rsid w:val="00874112"/>
    <w:rsid w:val="0089173D"/>
    <w:rsid w:val="008C2831"/>
    <w:rsid w:val="008F4544"/>
    <w:rsid w:val="0095188F"/>
    <w:rsid w:val="00A40AB0"/>
    <w:rsid w:val="00A47BCA"/>
    <w:rsid w:val="00A64E11"/>
    <w:rsid w:val="00B261BA"/>
    <w:rsid w:val="00B4541F"/>
    <w:rsid w:val="00B67BB1"/>
    <w:rsid w:val="00BB460D"/>
    <w:rsid w:val="00BB46AA"/>
    <w:rsid w:val="00BD3300"/>
    <w:rsid w:val="00C13F74"/>
    <w:rsid w:val="00C70D05"/>
    <w:rsid w:val="00C87F50"/>
    <w:rsid w:val="00CC48F0"/>
    <w:rsid w:val="00CD2EED"/>
    <w:rsid w:val="00D7666A"/>
    <w:rsid w:val="00DC3578"/>
    <w:rsid w:val="00DE5B3C"/>
    <w:rsid w:val="00E5291B"/>
    <w:rsid w:val="00E724F6"/>
    <w:rsid w:val="00E85B5D"/>
    <w:rsid w:val="00F70515"/>
    <w:rsid w:val="00F7377E"/>
    <w:rsid w:val="00F86680"/>
    <w:rsid w:val="00FB0BCA"/>
    <w:rsid w:val="00FE366C"/>
    <w:rsid w:val="00FF2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6BB8EF"/>
  <w15:chartTrackingRefBased/>
  <w15:docId w15:val="{2ABB79D3-5873-4898-948E-673DC9A2D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02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02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02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02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0216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850216"/>
  </w:style>
  <w:style w:type="character" w:customStyle="1" w:styleId="anchor-text">
    <w:name w:val="anchor-text"/>
    <w:basedOn w:val="a0"/>
    <w:rsid w:val="00850216"/>
  </w:style>
  <w:style w:type="character" w:styleId="a7">
    <w:name w:val="Hyperlink"/>
    <w:basedOn w:val="a0"/>
    <w:uiPriority w:val="99"/>
    <w:unhideWhenUsed/>
    <w:rsid w:val="00850216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850216"/>
    <w:pPr>
      <w:spacing w:line="480" w:lineRule="auto"/>
      <w:ind w:firstLineChars="200" w:firstLine="200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5021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50216"/>
    <w:pPr>
      <w:ind w:firstLineChars="200" w:firstLine="200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50216"/>
    <w:rPr>
      <w:rFonts w:ascii="等线" w:eastAsia="等线" w:hAnsi="等线"/>
      <w:noProof/>
      <w:sz w:val="20"/>
    </w:rPr>
  </w:style>
  <w:style w:type="paragraph" w:styleId="a8">
    <w:name w:val="List Paragraph"/>
    <w:basedOn w:val="a"/>
    <w:uiPriority w:val="34"/>
    <w:qFormat/>
    <w:rsid w:val="00850216"/>
    <w:pPr>
      <w:spacing w:line="480" w:lineRule="auto"/>
      <w:ind w:firstLineChars="200" w:firstLine="420"/>
    </w:pPr>
    <w:rPr>
      <w:rFonts w:ascii="Times New Roman" w:eastAsia="宋体" w:hAnsi="Times New Roman"/>
    </w:rPr>
  </w:style>
  <w:style w:type="table" w:styleId="a9">
    <w:name w:val="Table Grid"/>
    <w:basedOn w:val="a1"/>
    <w:uiPriority w:val="39"/>
    <w:rsid w:val="008502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表 1 浅色1"/>
    <w:basedOn w:val="a1"/>
    <w:uiPriority w:val="46"/>
    <w:rsid w:val="00850216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a">
    <w:name w:val="Emphasis"/>
    <w:basedOn w:val="a0"/>
    <w:uiPriority w:val="20"/>
    <w:qFormat/>
    <w:rsid w:val="00850216"/>
    <w:rPr>
      <w:i/>
      <w:iCs/>
    </w:rPr>
  </w:style>
  <w:style w:type="character" w:customStyle="1" w:styleId="10">
    <w:name w:val="未处理的提及1"/>
    <w:basedOn w:val="a0"/>
    <w:uiPriority w:val="99"/>
    <w:semiHidden/>
    <w:unhideWhenUsed/>
    <w:rsid w:val="00850216"/>
    <w:rPr>
      <w:color w:val="605E5C"/>
      <w:shd w:val="clear" w:color="auto" w:fill="E1DFDD"/>
    </w:rPr>
  </w:style>
  <w:style w:type="numbering" w:customStyle="1" w:styleId="110">
    <w:name w:val="无列表11"/>
    <w:next w:val="a2"/>
    <w:uiPriority w:val="99"/>
    <w:semiHidden/>
    <w:unhideWhenUsed/>
    <w:rsid w:val="00850216"/>
  </w:style>
  <w:style w:type="table" w:customStyle="1" w:styleId="ab">
    <w:name w:val="三线表"/>
    <w:basedOn w:val="a1"/>
    <w:uiPriority w:val="99"/>
    <w:rsid w:val="00850216"/>
    <w:rPr>
      <w:rFonts w:ascii="黑体" w:eastAsia="宋体" w:hAnsi="黑体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c">
    <w:name w:val="FollowedHyperlink"/>
    <w:basedOn w:val="a0"/>
    <w:uiPriority w:val="99"/>
    <w:semiHidden/>
    <w:unhideWhenUsed/>
    <w:rsid w:val="00850216"/>
    <w:rPr>
      <w:color w:val="954F72"/>
      <w:u w:val="single"/>
    </w:rPr>
  </w:style>
  <w:style w:type="paragraph" w:customStyle="1" w:styleId="msonormal0">
    <w:name w:val="msonormal"/>
    <w:basedOn w:val="a"/>
    <w:rsid w:val="00850216"/>
    <w:pPr>
      <w:widowControl/>
      <w:spacing w:before="100" w:beforeAutospacing="1" w:after="100" w:afterAutospacing="1" w:line="48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50216"/>
    <w:pPr>
      <w:widowControl/>
      <w:spacing w:before="100" w:beforeAutospacing="1" w:after="100" w:afterAutospacing="1" w:line="48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7">
    <w:name w:val="xl67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80" w:lineRule="auto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3">
    <w:name w:val="xl83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5">
    <w:name w:val="xl85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7">
    <w:name w:val="xl87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8">
    <w:name w:val="xl88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9">
    <w:name w:val="xl89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0">
    <w:name w:val="xl90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1">
    <w:name w:val="xl91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2">
    <w:name w:val="xl92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3">
    <w:name w:val="xl93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4">
    <w:name w:val="xl94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5">
    <w:name w:val="xl95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6">
    <w:name w:val="xl96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7">
    <w:name w:val="xl97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480" w:lineRule="auto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8">
    <w:name w:val="xl98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480" w:lineRule="auto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9">
    <w:name w:val="xl99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480" w:lineRule="auto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2">
    <w:name w:val="xl102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3">
    <w:name w:val="xl103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4">
    <w:name w:val="xl104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5">
    <w:name w:val="xl105"/>
    <w:basedOn w:val="a"/>
    <w:rsid w:val="008502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6">
    <w:name w:val="xl106"/>
    <w:basedOn w:val="a"/>
    <w:rsid w:val="00850216"/>
    <w:pPr>
      <w:widowControl/>
      <w:shd w:val="clear" w:color="000000" w:fill="FFFF00"/>
      <w:spacing w:before="100" w:beforeAutospacing="1" w:after="100" w:afterAutospacing="1" w:line="48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7">
    <w:name w:val="xl107"/>
    <w:basedOn w:val="a"/>
    <w:rsid w:val="00850216"/>
    <w:pPr>
      <w:widowControl/>
      <w:pBdr>
        <w:top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8">
    <w:name w:val="xl108"/>
    <w:basedOn w:val="a"/>
    <w:rsid w:val="00850216"/>
    <w:pPr>
      <w:widowControl/>
      <w:pBdr>
        <w:right w:val="single" w:sz="4" w:space="0" w:color="auto"/>
      </w:pBdr>
      <w:shd w:val="clear" w:color="000000" w:fill="FCE4D6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9">
    <w:name w:val="xl109"/>
    <w:basedOn w:val="a"/>
    <w:rsid w:val="00850216"/>
    <w:pPr>
      <w:widowControl/>
      <w:pBdr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0">
    <w:name w:val="xl110"/>
    <w:basedOn w:val="a"/>
    <w:rsid w:val="00850216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1">
    <w:name w:val="xl111"/>
    <w:basedOn w:val="a"/>
    <w:rsid w:val="00850216"/>
    <w:pPr>
      <w:widowControl/>
      <w:pBdr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2">
    <w:name w:val="xl112"/>
    <w:basedOn w:val="a"/>
    <w:rsid w:val="00850216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3">
    <w:name w:val="xl113"/>
    <w:basedOn w:val="a"/>
    <w:rsid w:val="00850216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4">
    <w:name w:val="xl114"/>
    <w:basedOn w:val="a"/>
    <w:rsid w:val="00850216"/>
    <w:pPr>
      <w:widowControl/>
      <w:pBdr>
        <w:left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5">
    <w:name w:val="xl115"/>
    <w:basedOn w:val="a"/>
    <w:rsid w:val="00850216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6">
    <w:name w:val="xl116"/>
    <w:basedOn w:val="a"/>
    <w:rsid w:val="00850216"/>
    <w:pPr>
      <w:widowControl/>
      <w:pBdr>
        <w:top w:val="single" w:sz="4" w:space="0" w:color="auto"/>
      </w:pBdr>
      <w:shd w:val="clear" w:color="000000" w:fill="FFF2CC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7">
    <w:name w:val="xl117"/>
    <w:basedOn w:val="a"/>
    <w:rsid w:val="00850216"/>
    <w:pPr>
      <w:widowControl/>
      <w:shd w:val="clear" w:color="000000" w:fill="FFF2CC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8">
    <w:name w:val="xl118"/>
    <w:basedOn w:val="a"/>
    <w:rsid w:val="00850216"/>
    <w:pPr>
      <w:widowControl/>
      <w:pBdr>
        <w:top w:val="single" w:sz="4" w:space="0" w:color="auto"/>
      </w:pBdr>
      <w:shd w:val="clear" w:color="000000" w:fill="DDEBF7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9">
    <w:name w:val="xl119"/>
    <w:basedOn w:val="a"/>
    <w:rsid w:val="00850216"/>
    <w:pPr>
      <w:widowControl/>
      <w:shd w:val="clear" w:color="000000" w:fill="DDEBF7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20">
    <w:name w:val="xl120"/>
    <w:basedOn w:val="a"/>
    <w:rsid w:val="00850216"/>
    <w:pPr>
      <w:widowControl/>
      <w:pBdr>
        <w:bottom w:val="single" w:sz="4" w:space="0" w:color="auto"/>
      </w:pBdr>
      <w:shd w:val="clear" w:color="000000" w:fill="DDEBF7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21">
    <w:name w:val="xl121"/>
    <w:basedOn w:val="a"/>
    <w:rsid w:val="00850216"/>
    <w:pPr>
      <w:widowControl/>
      <w:pBdr>
        <w:bottom w:val="single" w:sz="4" w:space="0" w:color="auto"/>
      </w:pBdr>
      <w:shd w:val="clear" w:color="000000" w:fill="FFF2CC"/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22">
    <w:name w:val="xl122"/>
    <w:basedOn w:val="a"/>
    <w:rsid w:val="00850216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23">
    <w:name w:val="xl123"/>
    <w:basedOn w:val="a"/>
    <w:rsid w:val="00850216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24">
    <w:name w:val="xl124"/>
    <w:basedOn w:val="a"/>
    <w:rsid w:val="00850216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25">
    <w:name w:val="xl125"/>
    <w:basedOn w:val="a"/>
    <w:rsid w:val="00850216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850216"/>
    <w:pPr>
      <w:widowControl/>
      <w:pBdr>
        <w:bottom w:val="single" w:sz="4" w:space="0" w:color="auto"/>
      </w:pBdr>
      <w:spacing w:before="100" w:beforeAutospacing="1" w:after="100" w:afterAutospacing="1" w:line="480" w:lineRule="auto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850216"/>
    <w:rPr>
      <w:sz w:val="21"/>
      <w:szCs w:val="21"/>
    </w:rPr>
  </w:style>
  <w:style w:type="paragraph" w:styleId="ae">
    <w:name w:val="annotation text"/>
    <w:basedOn w:val="a"/>
    <w:link w:val="af"/>
    <w:uiPriority w:val="99"/>
    <w:unhideWhenUsed/>
    <w:rsid w:val="00850216"/>
    <w:pPr>
      <w:spacing w:line="480" w:lineRule="auto"/>
      <w:ind w:firstLineChars="200" w:firstLine="200"/>
      <w:jc w:val="left"/>
    </w:pPr>
    <w:rPr>
      <w:rFonts w:ascii="Times New Roman" w:eastAsia="宋体" w:hAnsi="Times New Roman"/>
    </w:rPr>
  </w:style>
  <w:style w:type="character" w:customStyle="1" w:styleId="af">
    <w:name w:val="批注文字 字符"/>
    <w:basedOn w:val="a0"/>
    <w:link w:val="ae"/>
    <w:uiPriority w:val="99"/>
    <w:rsid w:val="00850216"/>
    <w:rPr>
      <w:rFonts w:ascii="Times New Roman" w:eastAsia="宋体" w:hAnsi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850216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850216"/>
    <w:rPr>
      <w:rFonts w:ascii="Times New Roman" w:eastAsia="宋体" w:hAnsi="Times New Roman"/>
      <w:b/>
      <w:bCs/>
    </w:rPr>
  </w:style>
  <w:style w:type="paragraph" w:styleId="af2">
    <w:name w:val="Revision"/>
    <w:hidden/>
    <w:uiPriority w:val="99"/>
    <w:semiHidden/>
    <w:rsid w:val="00850216"/>
    <w:rPr>
      <w:rFonts w:ascii="Times New Roman" w:eastAsia="宋体" w:hAnsi="Times New Roman"/>
    </w:rPr>
  </w:style>
  <w:style w:type="paragraph" w:styleId="af3">
    <w:name w:val="Normal (Web)"/>
    <w:basedOn w:val="a"/>
    <w:uiPriority w:val="99"/>
    <w:semiHidden/>
    <w:unhideWhenUsed/>
    <w:rsid w:val="00850216"/>
    <w:pPr>
      <w:widowControl/>
      <w:spacing w:before="100" w:beforeAutospacing="1" w:after="100" w:afterAutospacing="1" w:line="48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850216"/>
  </w:style>
  <w:style w:type="numbering" w:customStyle="1" w:styleId="111">
    <w:name w:val="无列表111"/>
    <w:next w:val="a2"/>
    <w:uiPriority w:val="99"/>
    <w:semiHidden/>
    <w:unhideWhenUsed/>
    <w:rsid w:val="00850216"/>
  </w:style>
  <w:style w:type="paragraph" w:styleId="af4">
    <w:name w:val="Balloon Text"/>
    <w:basedOn w:val="a"/>
    <w:link w:val="af5"/>
    <w:uiPriority w:val="99"/>
    <w:semiHidden/>
    <w:unhideWhenUsed/>
    <w:rsid w:val="00850216"/>
    <w:pPr>
      <w:ind w:firstLineChars="200" w:firstLine="200"/>
    </w:pPr>
    <w:rPr>
      <w:rFonts w:ascii="Times New Roman" w:eastAsia="宋体" w:hAnsi="Times New Roman"/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850216"/>
    <w:rPr>
      <w:rFonts w:ascii="Times New Roman" w:eastAsia="宋体" w:hAnsi="Times New Roman"/>
      <w:sz w:val="18"/>
      <w:szCs w:val="18"/>
    </w:rPr>
  </w:style>
  <w:style w:type="paragraph" w:styleId="af6">
    <w:name w:val="Bibliography"/>
    <w:basedOn w:val="a"/>
    <w:next w:val="a"/>
    <w:uiPriority w:val="37"/>
    <w:unhideWhenUsed/>
    <w:rsid w:val="00850216"/>
    <w:pPr>
      <w:spacing w:line="480" w:lineRule="auto"/>
      <w:ind w:left="720" w:firstLineChars="200" w:hanging="720"/>
    </w:pPr>
    <w:rPr>
      <w:rFonts w:ascii="Times New Roman" w:eastAsia="宋体" w:hAnsi="Times New Roman"/>
    </w:rPr>
  </w:style>
  <w:style w:type="character" w:styleId="af7">
    <w:name w:val="line number"/>
    <w:basedOn w:val="a0"/>
    <w:uiPriority w:val="99"/>
    <w:semiHidden/>
    <w:unhideWhenUsed/>
    <w:rsid w:val="00850216"/>
  </w:style>
  <w:style w:type="table" w:customStyle="1" w:styleId="12">
    <w:name w:val="网格表 1 浅色2"/>
    <w:basedOn w:val="a1"/>
    <w:next w:val="13"/>
    <w:uiPriority w:val="46"/>
    <w:rsid w:val="00850216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8">
    <w:name w:val="Unresolved Mention"/>
    <w:basedOn w:val="a0"/>
    <w:uiPriority w:val="99"/>
    <w:semiHidden/>
    <w:unhideWhenUsed/>
    <w:rsid w:val="00850216"/>
    <w:rPr>
      <w:color w:val="605E5C"/>
      <w:shd w:val="clear" w:color="auto" w:fill="E1DFDD"/>
    </w:rPr>
  </w:style>
  <w:style w:type="table" w:customStyle="1" w:styleId="130">
    <w:name w:val="网格表 1 浅色3"/>
    <w:basedOn w:val="a1"/>
    <w:next w:val="13"/>
    <w:uiPriority w:val="46"/>
    <w:rsid w:val="00850216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9">
    <w:name w:val="footnote text"/>
    <w:basedOn w:val="a"/>
    <w:link w:val="afa"/>
    <w:uiPriority w:val="99"/>
    <w:semiHidden/>
    <w:unhideWhenUsed/>
    <w:rsid w:val="00850216"/>
    <w:pPr>
      <w:snapToGrid w:val="0"/>
      <w:spacing w:line="480" w:lineRule="auto"/>
      <w:ind w:firstLineChars="200" w:firstLine="20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fa">
    <w:name w:val="脚注文本 字符"/>
    <w:basedOn w:val="a0"/>
    <w:link w:val="af9"/>
    <w:uiPriority w:val="99"/>
    <w:semiHidden/>
    <w:rsid w:val="00850216"/>
    <w:rPr>
      <w:rFonts w:ascii="Times New Roman" w:eastAsia="宋体" w:hAnsi="Times New Roman"/>
      <w:sz w:val="18"/>
      <w:szCs w:val="18"/>
    </w:rPr>
  </w:style>
  <w:style w:type="character" w:styleId="afb">
    <w:name w:val="footnote reference"/>
    <w:basedOn w:val="a0"/>
    <w:uiPriority w:val="99"/>
    <w:semiHidden/>
    <w:unhideWhenUsed/>
    <w:rsid w:val="00850216"/>
    <w:rPr>
      <w:vertAlign w:val="superscript"/>
    </w:rPr>
  </w:style>
  <w:style w:type="table" w:styleId="13">
    <w:name w:val="Grid Table 1 Light"/>
    <w:basedOn w:val="a1"/>
    <w:uiPriority w:val="46"/>
    <w:rsid w:val="0085021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ont6">
    <w:name w:val="font6"/>
    <w:basedOn w:val="a"/>
    <w:rsid w:val="0085021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8502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85021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85021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5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9</Pages>
  <Words>2624</Words>
  <Characters>14960</Characters>
  <Application>Microsoft Office Word</Application>
  <DocSecurity>0</DocSecurity>
  <Lines>124</Lines>
  <Paragraphs>35</Paragraphs>
  <ScaleCrop>false</ScaleCrop>
  <Company/>
  <LinksUpToDate>false</LinksUpToDate>
  <CharactersWithSpaces>17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柔 杨</dc:creator>
  <cp:keywords/>
  <dc:description/>
  <cp:lastModifiedBy>雨柔 杨</cp:lastModifiedBy>
  <cp:revision>42</cp:revision>
  <cp:lastPrinted>2024-08-01T03:10:00Z</cp:lastPrinted>
  <dcterms:created xsi:type="dcterms:W3CDTF">2025-01-08T08:48:00Z</dcterms:created>
  <dcterms:modified xsi:type="dcterms:W3CDTF">2025-01-18T02:47:00Z</dcterms:modified>
</cp:coreProperties>
</file>